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44D8C" w14:textId="6F96BDB7" w:rsidR="00A13863" w:rsidRDefault="00C92B63" w:rsidP="00CA60AB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CA60AB">
        <w:rPr>
          <w:rFonts w:ascii="Arial" w:hAnsi="Arial" w:cs="Arial"/>
          <w:b/>
          <w:bCs/>
          <w:sz w:val="28"/>
          <w:szCs w:val="28"/>
        </w:rPr>
        <w:t>Supplementary Information</w:t>
      </w:r>
    </w:p>
    <w:p w14:paraId="731734BF" w14:textId="77777777" w:rsidR="00624FC5" w:rsidRPr="00F2615B" w:rsidRDefault="00624FC5" w:rsidP="00F2615B">
      <w:pPr>
        <w:jc w:val="both"/>
        <w:rPr>
          <w:rFonts w:ascii="Arial" w:hAnsi="Arial" w:cs="Arial"/>
          <w:sz w:val="28"/>
          <w:szCs w:val="28"/>
        </w:rPr>
      </w:pPr>
    </w:p>
    <w:p w14:paraId="778B1B22" w14:textId="77777777" w:rsidR="00F2615B" w:rsidRDefault="00F2615B" w:rsidP="00624FC5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F2615B">
        <w:rPr>
          <w:rFonts w:ascii="Arial" w:hAnsi="Arial" w:cs="Arial"/>
          <w:b/>
          <w:bCs/>
          <w:sz w:val="28"/>
          <w:szCs w:val="28"/>
        </w:rPr>
        <w:t>The neural bases of frontotemporal dementia and primary progressive aphasia subtypes: insights from activation likelihood estimation meta-analyses of 8,057 patients</w:t>
      </w:r>
    </w:p>
    <w:p w14:paraId="043F0B14" w14:textId="77777777" w:rsidR="00333320" w:rsidRPr="00333320" w:rsidRDefault="00333320" w:rsidP="00333320">
      <w:pPr>
        <w:jc w:val="both"/>
        <w:rPr>
          <w:rFonts w:ascii="Arial" w:hAnsi="Arial" w:cs="Arial"/>
          <w:sz w:val="28"/>
          <w:szCs w:val="28"/>
        </w:rPr>
      </w:pPr>
    </w:p>
    <w:p w14:paraId="57ACA463" w14:textId="5D0D9E08" w:rsidR="00624FC5" w:rsidRPr="00636720" w:rsidRDefault="00636720" w:rsidP="00636720">
      <w:pPr>
        <w:jc w:val="center"/>
        <w:rPr>
          <w:rFonts w:ascii="Arial" w:hAnsi="Arial" w:cs="Arial"/>
          <w:sz w:val="28"/>
          <w:szCs w:val="28"/>
          <w:u w:val="single"/>
        </w:rPr>
      </w:pPr>
      <w:r w:rsidRPr="00636720">
        <w:rPr>
          <w:rFonts w:ascii="Arial" w:hAnsi="Arial" w:cs="Arial"/>
          <w:sz w:val="28"/>
          <w:szCs w:val="28"/>
          <w:u w:val="single"/>
        </w:rPr>
        <w:t>Running title: The neural bases of FTD and PPA subtypes</w:t>
      </w:r>
    </w:p>
    <w:p w14:paraId="36038A25" w14:textId="77777777" w:rsidR="00F24ED0" w:rsidRPr="00F2615B" w:rsidRDefault="00F24ED0" w:rsidP="00F2615B">
      <w:pPr>
        <w:jc w:val="both"/>
        <w:rPr>
          <w:rFonts w:ascii="Arial" w:hAnsi="Arial" w:cs="Arial"/>
          <w:sz w:val="28"/>
          <w:szCs w:val="28"/>
        </w:rPr>
      </w:pPr>
    </w:p>
    <w:p w14:paraId="67CCAD8F" w14:textId="77777777" w:rsidR="00F24ED0" w:rsidRDefault="00F24ED0" w:rsidP="00F24ED0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ry Tables 1 -11</w:t>
      </w:r>
    </w:p>
    <w:p w14:paraId="4C8FD9AE" w14:textId="52738272" w:rsidR="00C92B63" w:rsidRPr="00CA60AB" w:rsidRDefault="00C92B63">
      <w:pPr>
        <w:rPr>
          <w:rFonts w:ascii="Arial" w:hAnsi="Arial" w:cs="Arial"/>
          <w:b/>
          <w:bCs/>
        </w:rPr>
      </w:pPr>
      <w:r w:rsidRPr="00CA60AB">
        <w:rPr>
          <w:rFonts w:ascii="Arial" w:hAnsi="Arial" w:cs="Arial"/>
          <w:b/>
          <w:bCs/>
        </w:rPr>
        <w:br w:type="page"/>
      </w:r>
    </w:p>
    <w:p w14:paraId="2580E0A8" w14:textId="149F4E99" w:rsidR="0023584D" w:rsidRPr="00CA60AB" w:rsidRDefault="00D951CA" w:rsidP="00317B49">
      <w:pPr>
        <w:spacing w:after="12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CA60AB">
        <w:rPr>
          <w:rFonts w:ascii="Arial" w:hAnsi="Arial" w:cs="Arial"/>
          <w:b/>
          <w:bCs/>
          <w:color w:val="000000" w:themeColor="text1"/>
        </w:rPr>
        <w:lastRenderedPageBreak/>
        <w:t>Supplementary Table 1</w:t>
      </w:r>
    </w:p>
    <w:p w14:paraId="5C3754A9" w14:textId="7995F261" w:rsidR="0023584D" w:rsidRPr="00CA60AB" w:rsidRDefault="0023584D" w:rsidP="00317B49">
      <w:pPr>
        <w:spacing w:after="120" w:line="360" w:lineRule="auto"/>
        <w:jc w:val="both"/>
        <w:rPr>
          <w:rFonts w:ascii="Arial" w:hAnsi="Arial" w:cs="Arial"/>
        </w:rPr>
      </w:pPr>
      <w:r w:rsidRPr="00CA60AB">
        <w:rPr>
          <w:rFonts w:ascii="Arial" w:hAnsi="Arial" w:cs="Arial"/>
        </w:rPr>
        <w:t xml:space="preserve">Table </w:t>
      </w:r>
      <w:r w:rsidR="00D951CA" w:rsidRPr="00CA60AB">
        <w:rPr>
          <w:rFonts w:ascii="Arial" w:hAnsi="Arial" w:cs="Arial"/>
        </w:rPr>
        <w:t>S1</w:t>
      </w:r>
      <w:r w:rsidRPr="00CA60AB">
        <w:rPr>
          <w:rFonts w:ascii="Arial" w:hAnsi="Arial" w:cs="Arial"/>
        </w:rPr>
        <w:t xml:space="preserve">. </w:t>
      </w:r>
      <w:r w:rsidR="005646FE" w:rsidRPr="00CA60AB">
        <w:rPr>
          <w:rFonts w:ascii="Arial" w:hAnsi="Arial" w:cs="Arial"/>
        </w:rPr>
        <w:t xml:space="preserve">The ALE results of </w:t>
      </w:r>
      <w:r w:rsidRPr="00CA60AB">
        <w:rPr>
          <w:rFonts w:ascii="Arial" w:hAnsi="Arial" w:cs="Arial"/>
        </w:rPr>
        <w:t xml:space="preserve">all </w:t>
      </w:r>
      <w:r w:rsidR="00D951CA" w:rsidRPr="00CA60AB">
        <w:rPr>
          <w:rFonts w:ascii="Arial" w:hAnsi="Arial" w:cs="Arial"/>
        </w:rPr>
        <w:t>FTD</w:t>
      </w:r>
      <w:r w:rsidRPr="00CA60AB">
        <w:rPr>
          <w:rFonts w:ascii="Arial" w:hAnsi="Arial" w:cs="Arial"/>
        </w:rPr>
        <w:t xml:space="preserve"> &lt; HC </w:t>
      </w:r>
    </w:p>
    <w:tbl>
      <w:tblPr>
        <w:tblW w:w="13907" w:type="dxa"/>
        <w:jc w:val="center"/>
        <w:tblLook w:val="04A0" w:firstRow="1" w:lastRow="0" w:firstColumn="1" w:lastColumn="0" w:noHBand="0" w:noVBand="1"/>
      </w:tblPr>
      <w:tblGrid>
        <w:gridCol w:w="557"/>
        <w:gridCol w:w="5387"/>
        <w:gridCol w:w="1479"/>
        <w:gridCol w:w="1078"/>
        <w:gridCol w:w="1078"/>
        <w:gridCol w:w="1080"/>
        <w:gridCol w:w="1082"/>
        <w:gridCol w:w="1081"/>
        <w:gridCol w:w="1085"/>
      </w:tblGrid>
      <w:tr w:rsidR="00E12AE1" w:rsidRPr="00CA60AB" w14:paraId="3DFD1CCB" w14:textId="77777777" w:rsidTr="00317B49">
        <w:trPr>
          <w:trHeight w:val="594"/>
          <w:jc w:val="center"/>
        </w:trPr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31EAC1F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3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BDF2DB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luster area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1AB459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LE score</w:t>
            </w:r>
          </w:p>
        </w:tc>
        <w:tc>
          <w:tcPr>
            <w:tcW w:w="3236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F85665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oordinates (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entre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BB2FCC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ize</w:t>
            </w: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C993A56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5FC45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z</w:t>
            </w:r>
          </w:p>
        </w:tc>
      </w:tr>
      <w:tr w:rsidR="00E12AE1" w:rsidRPr="00CA60AB" w14:paraId="1899B3E4" w14:textId="77777777" w:rsidTr="00317B49">
        <w:trPr>
          <w:trHeight w:val="371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467F00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82E204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258414" w14:textId="6BCCE61A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48B7D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x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C0FB36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720D2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z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6E5B8A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(mm</w:t>
            </w:r>
            <w:r w:rsidRPr="00CA60AB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US"/>
                <w14:ligatures w14:val="none"/>
              </w:rPr>
              <w:t>3</w:t>
            </w: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BAB1F3" w14:textId="2EA476F2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4971A6" w14:textId="7673F35C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D951CA" w:rsidRPr="00CA60AB" w14:paraId="4782EC06" w14:textId="77777777" w:rsidTr="00317B49">
        <w:trPr>
          <w:trHeight w:val="312"/>
          <w:jc w:val="center"/>
        </w:trPr>
        <w:tc>
          <w:tcPr>
            <w:tcW w:w="13907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B96E959" w14:textId="3D30CC31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l FTD &lt; HC</w:t>
            </w:r>
            <w:r w:rsidR="00E12AE1"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: </w:t>
            </w:r>
            <w:proofErr w:type="spellStart"/>
            <w:r w:rsidR="00E12AE1" w:rsidRPr="00CA60AB">
              <w:rPr>
                <w:rFonts w:ascii="Arial" w:hAnsi="Arial" w:cs="Arial"/>
                <w:i/>
                <w:iCs/>
              </w:rPr>
              <w:t>N</w:t>
            </w:r>
            <w:r w:rsidR="00E12AE1"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="00E12AE1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E12AE1" w:rsidRPr="00CA60AB">
              <w:rPr>
                <w:rFonts w:ascii="Arial" w:hAnsi="Arial" w:cs="Arial"/>
              </w:rPr>
              <w:t xml:space="preserve">= 2037, </w:t>
            </w:r>
            <w:proofErr w:type="spellStart"/>
            <w:r w:rsidR="00E12AE1" w:rsidRPr="00CA60AB">
              <w:rPr>
                <w:rFonts w:ascii="Arial" w:hAnsi="Arial" w:cs="Arial"/>
                <w:i/>
                <w:iCs/>
              </w:rPr>
              <w:t>N</w:t>
            </w:r>
            <w:r w:rsidR="00E12AE1"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="00E12AE1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E12AE1" w:rsidRPr="00CA60AB">
              <w:rPr>
                <w:rFonts w:ascii="Arial" w:hAnsi="Arial" w:cs="Arial"/>
              </w:rPr>
              <w:t xml:space="preserve">= 166, </w:t>
            </w:r>
            <w:proofErr w:type="spellStart"/>
            <w:r w:rsidR="00E12AE1" w:rsidRPr="00CA60AB">
              <w:rPr>
                <w:rFonts w:ascii="Arial" w:hAnsi="Arial" w:cs="Arial"/>
                <w:i/>
                <w:iCs/>
              </w:rPr>
              <w:t>N</w:t>
            </w:r>
            <w:r w:rsidR="00E12AE1"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="00E12AE1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E12AE1" w:rsidRPr="00CA60AB">
              <w:rPr>
                <w:rFonts w:ascii="Arial" w:hAnsi="Arial" w:cs="Arial"/>
              </w:rPr>
              <w:t>= 8057</w:t>
            </w:r>
          </w:p>
        </w:tc>
      </w:tr>
      <w:tr w:rsidR="00E12AE1" w:rsidRPr="00CA60AB" w14:paraId="228B292A" w14:textId="77777777" w:rsidTr="00317B49">
        <w:trPr>
          <w:trHeight w:val="297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A58337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CA79112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audat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75534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9A329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3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5553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6288A6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1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2143B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12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2F7D2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E1FBF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.6</w:t>
            </w:r>
          </w:p>
        </w:tc>
      </w:tr>
      <w:tr w:rsidR="00E12AE1" w:rsidRPr="00CA60AB" w14:paraId="158B737D" w14:textId="77777777" w:rsidTr="00317B49">
        <w:trPr>
          <w:trHeight w:val="594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FB6F737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936D358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edial Frontal Gyrus, Anterior Cingulate Cortex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756B30F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5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002F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F9B1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8ECDBB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3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772DEA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79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293F94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78D4E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54</w:t>
            </w:r>
          </w:p>
        </w:tc>
      </w:tr>
      <w:tr w:rsidR="00E12AE1" w:rsidRPr="00CA60AB" w14:paraId="281CC61E" w14:textId="77777777" w:rsidTr="00317B49">
        <w:trPr>
          <w:trHeight w:val="594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1DA3B48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210DD3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sula, Superior Temporal Gyrus, Inferior Frontal Gy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B1C3B3C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5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92FA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6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5349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3FF5D8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21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6B2A66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56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EA6B26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1621D4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89</w:t>
            </w:r>
          </w:p>
        </w:tc>
      </w:tr>
      <w:tr w:rsidR="00E12AE1" w:rsidRPr="00CA60AB" w14:paraId="3216159E" w14:textId="77777777" w:rsidTr="00317B49">
        <w:trPr>
          <w:trHeight w:val="594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2E9295D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5E4C506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ingulate Gyrus, Superior Frontal Gyrus, Medial Frontal Gy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4677B4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1359F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2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3050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903D519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3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31302E9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86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6394E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53A60C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36</w:t>
            </w:r>
          </w:p>
        </w:tc>
      </w:tr>
      <w:tr w:rsidR="00E12AE1" w:rsidRPr="00CA60AB" w14:paraId="007A3DC7" w14:textId="77777777" w:rsidTr="00317B49">
        <w:trPr>
          <w:trHeight w:val="594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4482086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146B27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iddle Temporal Gyrus, Superior Temporal Gy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5F930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867E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58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70C7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07161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7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E8365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8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87A9A3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27A7F8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04</w:t>
            </w:r>
          </w:p>
        </w:tc>
      </w:tr>
      <w:tr w:rsidR="00E12AE1" w:rsidRPr="00CA60AB" w14:paraId="105FE11D" w14:textId="77777777" w:rsidTr="00317B49">
        <w:trPr>
          <w:trHeight w:val="297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CA09A76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529049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Thalam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7629CB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6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E3274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26095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50292B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8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4825D2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84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DFC2E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B44FB0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.1</w:t>
            </w:r>
          </w:p>
        </w:tc>
      </w:tr>
      <w:tr w:rsidR="00E12AE1" w:rsidRPr="00CA60AB" w14:paraId="6A922DE2" w14:textId="77777777" w:rsidTr="00317B49">
        <w:trPr>
          <w:trHeight w:val="297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94BE2A3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425D87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ferior Temporal Gyrus, Unc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00B0DD6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5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EA615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7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6373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110CAC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41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B201E9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63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4172BA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BDAF914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62</w:t>
            </w:r>
          </w:p>
        </w:tc>
      </w:tr>
      <w:tr w:rsidR="00E12AE1" w:rsidRPr="00CA60AB" w14:paraId="47917445" w14:textId="77777777" w:rsidTr="00317B49">
        <w:trPr>
          <w:trHeight w:val="609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F72B18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3CF217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rahippocampal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Gyrus, Amygdala, Hippocampus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2022F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5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E92F1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7.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BFB63B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BED67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5.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3675B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40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4DAE56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260B6F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31</w:t>
            </w:r>
          </w:p>
        </w:tc>
      </w:tr>
      <w:tr w:rsidR="00D951CA" w:rsidRPr="00CA60AB" w14:paraId="040434EA" w14:textId="77777777" w:rsidTr="00317B49">
        <w:trPr>
          <w:trHeight w:val="312"/>
          <w:jc w:val="center"/>
        </w:trPr>
        <w:tc>
          <w:tcPr>
            <w:tcW w:w="13907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22657D4" w14:textId="4916D97E" w:rsidR="00D951CA" w:rsidRPr="00CA60AB" w:rsidRDefault="00D951CA" w:rsidP="00D951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TD &lt; HC (</w:t>
            </w:r>
            <w:r w:rsidR="00F15A4B"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tural</w:t>
            </w: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imaging)</w:t>
            </w:r>
            <w:r w:rsidR="00E12AE1"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: </w:t>
            </w:r>
            <w:proofErr w:type="spellStart"/>
            <w:r w:rsidR="00E12AE1" w:rsidRPr="00CA60AB">
              <w:rPr>
                <w:rFonts w:ascii="Arial" w:hAnsi="Arial" w:cs="Arial"/>
                <w:i/>
                <w:iCs/>
              </w:rPr>
              <w:t>N</w:t>
            </w:r>
            <w:r w:rsidR="00E12AE1"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="00E12AE1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E12AE1" w:rsidRPr="00CA60AB">
              <w:rPr>
                <w:rFonts w:ascii="Arial" w:hAnsi="Arial" w:cs="Arial"/>
              </w:rPr>
              <w:t xml:space="preserve">= 1390, </w:t>
            </w:r>
            <w:proofErr w:type="spellStart"/>
            <w:r w:rsidR="00E12AE1" w:rsidRPr="00CA60AB">
              <w:rPr>
                <w:rFonts w:ascii="Arial" w:hAnsi="Arial" w:cs="Arial"/>
                <w:i/>
                <w:iCs/>
              </w:rPr>
              <w:t>N</w:t>
            </w:r>
            <w:r w:rsidR="00E12AE1"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="00E12AE1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E12AE1" w:rsidRPr="00CA60AB">
              <w:rPr>
                <w:rFonts w:ascii="Arial" w:hAnsi="Arial" w:cs="Arial"/>
              </w:rPr>
              <w:t xml:space="preserve">= 118, </w:t>
            </w:r>
            <w:proofErr w:type="spellStart"/>
            <w:r w:rsidR="00E12AE1" w:rsidRPr="00CA60AB">
              <w:rPr>
                <w:rFonts w:ascii="Arial" w:hAnsi="Arial" w:cs="Arial"/>
                <w:i/>
                <w:iCs/>
              </w:rPr>
              <w:t>N</w:t>
            </w:r>
            <w:r w:rsidR="00E12AE1"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="00E12AE1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E12AE1" w:rsidRPr="00CA60AB">
              <w:rPr>
                <w:rFonts w:ascii="Arial" w:hAnsi="Arial" w:cs="Arial"/>
              </w:rPr>
              <w:t>= 6179</w:t>
            </w:r>
          </w:p>
        </w:tc>
      </w:tr>
      <w:tr w:rsidR="00E12AE1" w:rsidRPr="00CA60AB" w14:paraId="54614475" w14:textId="77777777" w:rsidTr="00317B49">
        <w:trPr>
          <w:trHeight w:val="594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06EA0C4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1A5C0B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Middle Temporal Gyrus, 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rahippocampal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Gy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49C77F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72124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8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F18EC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AC147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29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98EC86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32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FB6905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CD4F1F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86</w:t>
            </w:r>
          </w:p>
        </w:tc>
      </w:tr>
      <w:tr w:rsidR="00E12AE1" w:rsidRPr="00CA60AB" w14:paraId="02EA1DE6" w14:textId="77777777" w:rsidTr="00317B49">
        <w:trPr>
          <w:trHeight w:val="297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8C216F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4EB6C80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sula, Lentiform Nucleus, Claustrum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6AE47CA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7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4C954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4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C772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63F2A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5FCDB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1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363235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4ECBB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8.03</w:t>
            </w:r>
          </w:p>
        </w:tc>
      </w:tr>
      <w:tr w:rsidR="00E12AE1" w:rsidRPr="00CA60AB" w14:paraId="59CE855A" w14:textId="77777777" w:rsidTr="00317B49">
        <w:trPr>
          <w:trHeight w:val="297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A89C21D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E8D044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audat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B8AA99B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7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95E2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7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EA70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1AD11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D38059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78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EFA3E2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B6EEED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8</w:t>
            </w:r>
          </w:p>
        </w:tc>
      </w:tr>
      <w:tr w:rsidR="00E12AE1" w:rsidRPr="00CA60AB" w14:paraId="3C917D1D" w14:textId="77777777" w:rsidTr="00317B49">
        <w:trPr>
          <w:trHeight w:val="594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DEAB34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35ADE1C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edial Frontal Gyrus, Anterior Cingulate Cortex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0078116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FE336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0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C6DA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36794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9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0D67C32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14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F674C0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8DC756B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05</w:t>
            </w:r>
          </w:p>
        </w:tc>
      </w:tr>
      <w:tr w:rsidR="00E12AE1" w:rsidRPr="00CA60AB" w14:paraId="34B16885" w14:textId="77777777" w:rsidTr="00317B49">
        <w:trPr>
          <w:trHeight w:val="297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4798319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4A72D73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Temporal Gyrus, Unc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8766A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AC2C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F3485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DE9F32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3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8E0294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6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F05B132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86BA54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99</w:t>
            </w:r>
          </w:p>
        </w:tc>
      </w:tr>
      <w:tr w:rsidR="00E12AE1" w:rsidRPr="00CA60AB" w14:paraId="2EED7AA7" w14:textId="77777777" w:rsidTr="00317B49">
        <w:trPr>
          <w:trHeight w:val="297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037F39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347D6E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ferior Frontal Gyrus, Precentral Gy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2BCC8F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77E8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45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EF61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7478EC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6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4FCD0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15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79507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10FE0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44</w:t>
            </w:r>
          </w:p>
        </w:tc>
      </w:tr>
      <w:tr w:rsidR="00E12AE1" w:rsidRPr="00CA60AB" w14:paraId="1E251FD2" w14:textId="77777777" w:rsidTr="00317B49">
        <w:trPr>
          <w:trHeight w:val="297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873008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4A9B2A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rahippocampal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Gyrus, Amygdal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12F888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6717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7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B15BA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CD6F5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6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7343BE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1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EA35A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91823E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84</w:t>
            </w:r>
          </w:p>
        </w:tc>
      </w:tr>
      <w:tr w:rsidR="00E12AE1" w:rsidRPr="00CA60AB" w14:paraId="364D346A" w14:textId="77777777" w:rsidTr="00317B49">
        <w:trPr>
          <w:trHeight w:val="297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1426DCB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C7AC88F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sul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6CD82F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4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E72CA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7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6A8EB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3B0AA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0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15576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78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AC5F77C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B42DC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14</w:t>
            </w:r>
          </w:p>
        </w:tc>
      </w:tr>
      <w:tr w:rsidR="00E12AE1" w:rsidRPr="00CA60AB" w14:paraId="37DA0EA8" w14:textId="77777777" w:rsidTr="00317B49">
        <w:trPr>
          <w:trHeight w:val="312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E0896B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lastRenderedPageBreak/>
              <w:t>9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04AF94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nterior Cingulate Cortex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D0953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5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F9074B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999772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53CA0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1.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7A51A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14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9C193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810642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.42</w:t>
            </w:r>
          </w:p>
        </w:tc>
      </w:tr>
      <w:tr w:rsidR="00D951CA" w:rsidRPr="00CA60AB" w14:paraId="66DD5821" w14:textId="77777777" w:rsidTr="00317B49">
        <w:trPr>
          <w:trHeight w:val="312"/>
          <w:jc w:val="center"/>
        </w:trPr>
        <w:tc>
          <w:tcPr>
            <w:tcW w:w="13907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3712676" w14:textId="502E6AA0" w:rsidR="00D951CA" w:rsidRPr="00CA60AB" w:rsidRDefault="00D951CA" w:rsidP="00D951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TD &lt; HC (Functional imaging)</w:t>
            </w:r>
            <w:r w:rsidR="00E12AE1"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: </w:t>
            </w:r>
            <w:proofErr w:type="spellStart"/>
            <w:r w:rsidR="00E12AE1" w:rsidRPr="00CA60AB">
              <w:rPr>
                <w:rFonts w:ascii="Arial" w:hAnsi="Arial" w:cs="Arial"/>
                <w:i/>
                <w:iCs/>
              </w:rPr>
              <w:t>N</w:t>
            </w:r>
            <w:r w:rsidR="00E12AE1"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="00E12AE1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E12AE1" w:rsidRPr="00CA60AB">
              <w:rPr>
                <w:rFonts w:ascii="Arial" w:hAnsi="Arial" w:cs="Arial"/>
              </w:rPr>
              <w:t xml:space="preserve">= 647, </w:t>
            </w:r>
            <w:proofErr w:type="spellStart"/>
            <w:r w:rsidR="00E12AE1" w:rsidRPr="00CA60AB">
              <w:rPr>
                <w:rFonts w:ascii="Arial" w:hAnsi="Arial" w:cs="Arial"/>
                <w:i/>
                <w:iCs/>
              </w:rPr>
              <w:t>N</w:t>
            </w:r>
            <w:r w:rsidR="00E12AE1"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="00E12AE1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E12AE1" w:rsidRPr="00CA60AB">
              <w:rPr>
                <w:rFonts w:ascii="Arial" w:hAnsi="Arial" w:cs="Arial"/>
              </w:rPr>
              <w:t xml:space="preserve">= 48, </w:t>
            </w:r>
            <w:proofErr w:type="spellStart"/>
            <w:r w:rsidR="00E12AE1" w:rsidRPr="00CA60AB">
              <w:rPr>
                <w:rFonts w:ascii="Arial" w:hAnsi="Arial" w:cs="Arial"/>
                <w:i/>
                <w:iCs/>
              </w:rPr>
              <w:t>N</w:t>
            </w:r>
            <w:r w:rsidR="00E12AE1"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="00E12AE1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E12AE1" w:rsidRPr="00CA60AB">
              <w:rPr>
                <w:rFonts w:ascii="Arial" w:hAnsi="Arial" w:cs="Arial"/>
              </w:rPr>
              <w:t>= 1878.</w:t>
            </w:r>
          </w:p>
        </w:tc>
      </w:tr>
      <w:tr w:rsidR="00E12AE1" w:rsidRPr="00CA60AB" w14:paraId="317C4841" w14:textId="77777777" w:rsidTr="00317B49">
        <w:trPr>
          <w:trHeight w:val="594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48ACCF8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E61DE8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ingulate Gyrus, Anterior Cingulate, Medial Frontal Gy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61648FC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AE78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1FDB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C01C9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5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16B4E2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6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92639F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8B6A5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26</w:t>
            </w:r>
          </w:p>
        </w:tc>
      </w:tr>
      <w:tr w:rsidR="00E12AE1" w:rsidRPr="00CA60AB" w14:paraId="0760A131" w14:textId="77777777" w:rsidTr="00317B49">
        <w:trPr>
          <w:trHeight w:val="594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7ECB09F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40706C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ferior Frontal Gyrus, Insula, Precentral Gy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9259C9A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590B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45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DB55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E2A3EC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B75BFF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8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F50EF25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EF3506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94</w:t>
            </w:r>
          </w:p>
        </w:tc>
      </w:tr>
      <w:tr w:rsidR="00E12AE1" w:rsidRPr="00CA60AB" w14:paraId="17C1892C" w14:textId="77777777" w:rsidTr="00317B49">
        <w:trPr>
          <w:trHeight w:val="297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1148E93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AE529A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audat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6A3B67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AAE05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0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2CCA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A4236DF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940142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8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5201D9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71DA7F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.82</w:t>
            </w:r>
          </w:p>
        </w:tc>
      </w:tr>
      <w:tr w:rsidR="00E12AE1" w:rsidRPr="00CA60AB" w14:paraId="3BE39FF9" w14:textId="77777777" w:rsidTr="00317B49">
        <w:trPr>
          <w:trHeight w:val="297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6B819AC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FBDE0A3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Thalam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5F782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4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126B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71D5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47C66F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386267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1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C7D45F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F2062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.89</w:t>
            </w:r>
          </w:p>
        </w:tc>
      </w:tr>
      <w:tr w:rsidR="00E12AE1" w:rsidRPr="00CA60AB" w14:paraId="4ECA165F" w14:textId="77777777" w:rsidTr="00317B49">
        <w:trPr>
          <w:trHeight w:val="297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67CF311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85A453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Temporal Gy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BFDD32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95DB2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42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C653C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B47409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28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AD42A74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8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86D6BEB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D2170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98</w:t>
            </w:r>
          </w:p>
        </w:tc>
      </w:tr>
      <w:tr w:rsidR="00E12AE1" w:rsidRPr="00CA60AB" w14:paraId="634653B8" w14:textId="77777777" w:rsidTr="00317B49">
        <w:trPr>
          <w:trHeight w:val="297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9C92882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523CF93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iddle Temporal Gy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DF3E2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F380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64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6304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A5E5D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7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6E18E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8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BBD520C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0155D4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69</w:t>
            </w:r>
          </w:p>
        </w:tc>
      </w:tr>
      <w:tr w:rsidR="00E12AE1" w:rsidRPr="00CA60AB" w14:paraId="45CED40B" w14:textId="77777777" w:rsidTr="00317B49">
        <w:trPr>
          <w:trHeight w:val="594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C06B268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7F6FD39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Frontal Gyrus, Medial Frontal Gy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5D4B72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4492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5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736DB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A059A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1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D9C63AB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6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3A83E3C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68569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62</w:t>
            </w:r>
          </w:p>
        </w:tc>
      </w:tr>
      <w:tr w:rsidR="00E12AE1" w:rsidRPr="00CA60AB" w14:paraId="03A3E917" w14:textId="77777777" w:rsidTr="00317B49">
        <w:trPr>
          <w:trHeight w:val="594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AA98722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4B1F4B9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Frontal Gyrus, Medial Frontal Gy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A064115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BC7B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3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90EA5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C23AA0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8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F3DCEF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19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38C094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940BD1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58</w:t>
            </w:r>
          </w:p>
        </w:tc>
      </w:tr>
      <w:tr w:rsidR="00E12AE1" w:rsidRPr="00CA60AB" w14:paraId="4ACEC514" w14:textId="77777777" w:rsidTr="00317B49">
        <w:trPr>
          <w:trHeight w:val="594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231CBE1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B675D3E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iddle Temporal Gyrus, Superior Temporal Gy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70D996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7FC99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51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260C2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5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C6D0E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2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F486935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6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7F900C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6A09DB4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29</w:t>
            </w:r>
          </w:p>
        </w:tc>
      </w:tr>
      <w:tr w:rsidR="00E12AE1" w:rsidRPr="00CA60AB" w14:paraId="73DB9B07" w14:textId="77777777" w:rsidTr="00317B49">
        <w:trPr>
          <w:trHeight w:val="312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6B5D10" w14:textId="281DE5DA" w:rsidR="00D951CA" w:rsidRPr="00CA60AB" w:rsidRDefault="00904575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DE35FC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edial Frontal Gyrus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C9D219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8DE2D9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4.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446989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918A4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0.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72BA02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88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56AE1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60F675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81</w:t>
            </w:r>
          </w:p>
        </w:tc>
      </w:tr>
    </w:tbl>
    <w:p w14:paraId="5184C8CD" w14:textId="77777777" w:rsidR="001766C0" w:rsidRPr="00CA60AB" w:rsidRDefault="001766C0" w:rsidP="0023584D">
      <w:pPr>
        <w:spacing w:after="120" w:line="360" w:lineRule="auto"/>
        <w:rPr>
          <w:rFonts w:ascii="Arial" w:hAnsi="Arial" w:cs="Arial"/>
        </w:rPr>
      </w:pPr>
      <w:r w:rsidRPr="00CA60AB">
        <w:rPr>
          <w:rFonts w:ascii="Arial" w:hAnsi="Arial" w:cs="Arial"/>
        </w:rPr>
        <w:br w:type="page"/>
      </w:r>
    </w:p>
    <w:p w14:paraId="316D6575" w14:textId="6ABF7396" w:rsidR="00FE26BC" w:rsidRPr="00CA60AB" w:rsidRDefault="00FE26BC" w:rsidP="00B45636">
      <w:pPr>
        <w:spacing w:after="12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CA60AB">
        <w:rPr>
          <w:rFonts w:ascii="Arial" w:hAnsi="Arial" w:cs="Arial"/>
          <w:b/>
          <w:bCs/>
          <w:color w:val="000000" w:themeColor="text1"/>
        </w:rPr>
        <w:lastRenderedPageBreak/>
        <w:t>Supplementary Table 2</w:t>
      </w:r>
    </w:p>
    <w:p w14:paraId="4B4FA631" w14:textId="671A5E06" w:rsidR="0023584D" w:rsidRPr="00CA60AB" w:rsidRDefault="005646FE" w:rsidP="00B45636">
      <w:pPr>
        <w:spacing w:after="120" w:line="360" w:lineRule="auto"/>
        <w:jc w:val="both"/>
        <w:rPr>
          <w:rFonts w:ascii="Arial" w:hAnsi="Arial" w:cs="Arial"/>
          <w:i/>
          <w:iCs/>
        </w:rPr>
      </w:pPr>
      <w:r w:rsidRPr="00CA60AB">
        <w:rPr>
          <w:rFonts w:ascii="Arial" w:hAnsi="Arial" w:cs="Arial"/>
        </w:rPr>
        <w:t xml:space="preserve">Table S2. The ALE results of </w:t>
      </w:r>
      <w:proofErr w:type="spellStart"/>
      <w:r w:rsidRPr="00CA60AB">
        <w:rPr>
          <w:rFonts w:ascii="Arial" w:hAnsi="Arial" w:cs="Arial"/>
        </w:rPr>
        <w:t>bvFTD</w:t>
      </w:r>
      <w:proofErr w:type="spellEnd"/>
      <w:r w:rsidRPr="00CA60AB">
        <w:rPr>
          <w:rFonts w:ascii="Arial" w:hAnsi="Arial" w:cs="Arial"/>
        </w:rPr>
        <w:t xml:space="preserve"> &lt; HC</w:t>
      </w:r>
    </w:p>
    <w:tbl>
      <w:tblPr>
        <w:tblW w:w="12020" w:type="dxa"/>
        <w:jc w:val="center"/>
        <w:tblLook w:val="04A0" w:firstRow="1" w:lastRow="0" w:firstColumn="1" w:lastColumn="0" w:noHBand="0" w:noVBand="1"/>
      </w:tblPr>
      <w:tblGrid>
        <w:gridCol w:w="760"/>
        <w:gridCol w:w="4020"/>
        <w:gridCol w:w="1480"/>
        <w:gridCol w:w="960"/>
        <w:gridCol w:w="960"/>
        <w:gridCol w:w="960"/>
        <w:gridCol w:w="960"/>
        <w:gridCol w:w="960"/>
        <w:gridCol w:w="960"/>
      </w:tblGrid>
      <w:tr w:rsidR="005646FE" w:rsidRPr="00CA60AB" w14:paraId="051A72A6" w14:textId="77777777" w:rsidTr="003B7519">
        <w:trPr>
          <w:trHeight w:val="300"/>
          <w:jc w:val="center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E67C99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0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EAE80C6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luster area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78F059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LE scor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4D7687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oordinates (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entre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D0B1C4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iz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F40A00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4898C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z</w:t>
            </w:r>
          </w:p>
        </w:tc>
      </w:tr>
      <w:tr w:rsidR="005646FE" w:rsidRPr="00CA60AB" w14:paraId="09804C6A" w14:textId="77777777" w:rsidTr="003B7519">
        <w:trPr>
          <w:trHeight w:val="37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AD080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1A819D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EB21E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815C4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BE3888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8B9558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ED25E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(mm</w:t>
            </w:r>
            <w:r w:rsidRPr="00CA60AB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US"/>
                <w14:ligatures w14:val="none"/>
              </w:rPr>
              <w:t>3</w:t>
            </w: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D54146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36199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</w:t>
            </w:r>
          </w:p>
        </w:tc>
      </w:tr>
      <w:tr w:rsidR="005646FE" w:rsidRPr="00CA60AB" w14:paraId="12AD37B1" w14:textId="77777777" w:rsidTr="003B7519">
        <w:trPr>
          <w:trHeight w:val="315"/>
          <w:jc w:val="center"/>
        </w:trPr>
        <w:tc>
          <w:tcPr>
            <w:tcW w:w="120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A00258C" w14:textId="3AD8407C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ll 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vFTD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lt; HC: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1190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94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>= 4508</w:t>
            </w:r>
          </w:p>
        </w:tc>
      </w:tr>
      <w:tr w:rsidR="005646FE" w:rsidRPr="00CA60AB" w14:paraId="33A3C62F" w14:textId="77777777" w:rsidTr="003B7519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3E2DE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5E7313DC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CDDA2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7E8D6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C103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36E9D8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5D17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84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31C5C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7E482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52</w:t>
            </w:r>
          </w:p>
        </w:tc>
      </w:tr>
      <w:tr w:rsidR="005646FE" w:rsidRPr="00CA60AB" w14:paraId="6F2CC1EB" w14:textId="77777777" w:rsidTr="003B7519">
        <w:trPr>
          <w:trHeight w:val="6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F6B8C4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101AF9D1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Frontal Gyrus, Anterior Cingulate Corte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EE8CC2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AD36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D0A08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66B92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A351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03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33342A4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90698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9</w:t>
            </w:r>
          </w:p>
        </w:tc>
      </w:tr>
      <w:tr w:rsidR="005646FE" w:rsidRPr="00CA60AB" w14:paraId="0BB19980" w14:textId="77777777" w:rsidTr="003B7519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1853F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775A5E2E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u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DC0C0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6A2E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3D4B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E3C92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85C6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0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EE55C1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5CA1A2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4</w:t>
            </w:r>
          </w:p>
        </w:tc>
      </w:tr>
      <w:tr w:rsidR="005646FE" w:rsidRPr="00CA60AB" w14:paraId="56088317" w14:textId="77777777" w:rsidTr="003B7519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5A683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225CDFF9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u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090CB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9268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84B1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B635E2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DE83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50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3030411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BFB17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55</w:t>
            </w:r>
          </w:p>
        </w:tc>
      </w:tr>
      <w:tr w:rsidR="005646FE" w:rsidRPr="00CA60AB" w14:paraId="3F941ED6" w14:textId="77777777" w:rsidTr="003B7519">
        <w:trPr>
          <w:trHeight w:val="6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99E73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6E48FFDA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ingulate Gyrus, Superior Front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8C2F3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CA69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03650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8094A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45CD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2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BFA22D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171BD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</w:t>
            </w:r>
          </w:p>
        </w:tc>
      </w:tr>
      <w:tr w:rsidR="005646FE" w:rsidRPr="00CA60AB" w14:paraId="2093B613" w14:textId="77777777" w:rsidTr="003B7519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6FCAC4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BC27E92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rahippocampal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Gyrus, Amygda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7E77C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7390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4CDD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B97F54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6ABA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0331D4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9B72E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73</w:t>
            </w:r>
          </w:p>
        </w:tc>
      </w:tr>
      <w:tr w:rsidR="005646FE" w:rsidRPr="00CA60AB" w14:paraId="4340CAA1" w14:textId="77777777" w:rsidTr="003B7519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BCCC8C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2EFFF8F1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Cingulate Corte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FE067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B3064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C3D66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1C606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BFE6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8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A4C8AB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7276B4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78</w:t>
            </w:r>
          </w:p>
        </w:tc>
      </w:tr>
      <w:tr w:rsidR="005646FE" w:rsidRPr="00CA60AB" w14:paraId="163B47F8" w14:textId="77777777" w:rsidTr="003B7519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AA6A6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4FC13BE0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alam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22D246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98F5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DA4A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12412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B697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1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AEAB84C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AD3E4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</w:t>
            </w:r>
          </w:p>
        </w:tc>
      </w:tr>
      <w:tr w:rsidR="005646FE" w:rsidRPr="00CA60AB" w14:paraId="677750CE" w14:textId="77777777" w:rsidTr="003B7519">
        <w:trPr>
          <w:trHeight w:val="63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44B99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6903D5B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Frontal Gyrus, Anterior Cingulate Cortex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68E96C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3A945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5A0E8C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ECE022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5F58F0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8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E3A7D6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AA7C82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1</w:t>
            </w:r>
          </w:p>
        </w:tc>
      </w:tr>
      <w:tr w:rsidR="005646FE" w:rsidRPr="00CA60AB" w14:paraId="7C388DF2" w14:textId="77777777" w:rsidTr="003B7519">
        <w:trPr>
          <w:trHeight w:val="330"/>
          <w:jc w:val="center"/>
        </w:trPr>
        <w:tc>
          <w:tcPr>
            <w:tcW w:w="120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6763D6E9" w14:textId="56B830BB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bvFTD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&lt; HC (Structural imaging):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831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68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>= 3490</w:t>
            </w:r>
          </w:p>
        </w:tc>
      </w:tr>
      <w:tr w:rsidR="005646FE" w:rsidRPr="00CA60AB" w14:paraId="17599B70" w14:textId="77777777" w:rsidTr="003B7519">
        <w:trPr>
          <w:trHeight w:val="6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AA6CE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s-MX"/>
                <w14:ligatures w14:val="none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21D594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s-MX"/>
                <w14:ligatures w14:val="none"/>
              </w:rPr>
              <w:t xml:space="preserve">Medial Frontal 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s-MX"/>
                <w14:ligatures w14:val="none"/>
              </w:rPr>
              <w:t>Gyrus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s-MX"/>
                <w14:ligatures w14:val="none"/>
              </w:rPr>
              <w:t xml:space="preserve">, Anterior 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s-MX"/>
                <w14:ligatures w14:val="none"/>
              </w:rPr>
              <w:t>Cingulat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E0B76E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DDB4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21EB0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D0355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99BC1B8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638BA2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0F08CE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52</w:t>
            </w:r>
          </w:p>
        </w:tc>
      </w:tr>
      <w:tr w:rsidR="005646FE" w:rsidRPr="00CA60AB" w14:paraId="65F5804C" w14:textId="77777777" w:rsidTr="003B7519">
        <w:trPr>
          <w:trHeight w:val="6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3ACC94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6B2FF29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sula, Inferior Frontal Gyrus, Claustru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BF3BB9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02E5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F09C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165A3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903B7C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46EAC6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FA988E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.7</w:t>
            </w:r>
          </w:p>
        </w:tc>
      </w:tr>
      <w:tr w:rsidR="005646FE" w:rsidRPr="00CA60AB" w14:paraId="058B2575" w14:textId="77777777" w:rsidTr="003B7519">
        <w:trPr>
          <w:trHeight w:val="6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647CBE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667D7D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rahippocampal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Gyrus, Lentiform Nucle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5E90812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73DF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19CC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9293D6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25D648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9A9300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10630C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.13</w:t>
            </w:r>
          </w:p>
        </w:tc>
      </w:tr>
      <w:tr w:rsidR="005646FE" w:rsidRPr="00CA60AB" w14:paraId="766B3D87" w14:textId="77777777" w:rsidTr="003B7519">
        <w:trPr>
          <w:trHeight w:val="6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628AC1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15E6C69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Frontal Gyrus, Middle Front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E71B64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9F212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86C31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DB4A80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C5DAE8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6BB7E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37B90B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23</w:t>
            </w:r>
          </w:p>
        </w:tc>
      </w:tr>
      <w:tr w:rsidR="005646FE" w:rsidRPr="00CA60AB" w14:paraId="1E135CBB" w14:textId="77777777" w:rsidTr="003B7519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2452B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B85F4E6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sula, Inferior Front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D10DACC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6834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6F2F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2A4B6B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40360E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A95B80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2838A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12</w:t>
            </w:r>
          </w:p>
        </w:tc>
      </w:tr>
      <w:tr w:rsidR="005646FE" w:rsidRPr="00CA60AB" w14:paraId="2A043AF1" w14:textId="77777777" w:rsidTr="003B7519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D92C8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18E1289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nterior Cingul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269BCE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1C1E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9047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2D877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B30DF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2C8571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D08146C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.2</w:t>
            </w:r>
          </w:p>
        </w:tc>
      </w:tr>
      <w:tr w:rsidR="005646FE" w:rsidRPr="00CA60AB" w14:paraId="425D7A11" w14:textId="77777777" w:rsidTr="003B7519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5602D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1B8FE41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aud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FEC3F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128C8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66E21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6BA9E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662BCF1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F74D34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59B40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.18</w:t>
            </w:r>
          </w:p>
        </w:tc>
      </w:tr>
      <w:tr w:rsidR="005646FE" w:rsidRPr="00CA60AB" w14:paraId="757F62D0" w14:textId="77777777" w:rsidTr="003B7519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20B71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lastRenderedPageBreak/>
              <w:t>8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1DC4AD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aud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0F055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C3140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A0D8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B61DD4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A33EC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AC66B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EDF93C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7</w:t>
            </w:r>
          </w:p>
        </w:tc>
      </w:tr>
      <w:tr w:rsidR="005646FE" w:rsidRPr="00CA60AB" w14:paraId="7456CF72" w14:textId="77777777" w:rsidTr="003B7519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FEB49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637FA3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aud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4248E8C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D4DEC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3585C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01A48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129AF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D035E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B18C0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.24</w:t>
            </w:r>
          </w:p>
        </w:tc>
      </w:tr>
      <w:tr w:rsidR="005646FE" w:rsidRPr="00CA60AB" w14:paraId="6D2855C1" w14:textId="77777777" w:rsidTr="003B7519">
        <w:trPr>
          <w:trHeight w:val="6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614AD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81E344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rahippocampal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Gyrus, Subcallosal Gyru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F87F8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40E6A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2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DDB6F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C0E5D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3E4736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3EE83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5F5AB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29</w:t>
            </w:r>
          </w:p>
        </w:tc>
      </w:tr>
      <w:tr w:rsidR="005646FE" w:rsidRPr="00CA60AB" w14:paraId="14B6DCFE" w14:textId="77777777" w:rsidTr="003B7519">
        <w:trPr>
          <w:trHeight w:val="330"/>
          <w:jc w:val="center"/>
        </w:trPr>
        <w:tc>
          <w:tcPr>
            <w:tcW w:w="120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F6EB231" w14:textId="0F69BC26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vFTD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lt; HC (Functional imaging):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370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26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>= 1018</w:t>
            </w:r>
          </w:p>
        </w:tc>
      </w:tr>
      <w:tr w:rsidR="005646FE" w:rsidRPr="00CA60AB" w14:paraId="4B45CF85" w14:textId="77777777" w:rsidTr="003B7519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648B1EC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DE86AB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aud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E1497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BC062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02FE4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5A11D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E6A96E1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A2B1DA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1DDA20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6</w:t>
            </w:r>
          </w:p>
        </w:tc>
      </w:tr>
      <w:tr w:rsidR="005646FE" w:rsidRPr="00CA60AB" w14:paraId="425D4574" w14:textId="77777777" w:rsidTr="003B7519">
        <w:trPr>
          <w:trHeight w:val="6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0370F9C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5EBBE5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sula, Inferior Frontal Gyrus, Precentr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5B336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0EAE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FDDD6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F7E0646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C399B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AED366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4E0D3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48</w:t>
            </w:r>
          </w:p>
        </w:tc>
      </w:tr>
      <w:tr w:rsidR="005646FE" w:rsidRPr="00CA60AB" w14:paraId="1667046E" w14:textId="77777777" w:rsidTr="003B7519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F3E4A96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3C00EFE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Thalam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0C1072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FCE04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F38C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B63305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4377F6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5E153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60108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53</w:t>
            </w:r>
          </w:p>
        </w:tc>
      </w:tr>
      <w:tr w:rsidR="005646FE" w:rsidRPr="00CA60AB" w14:paraId="1ECFD146" w14:textId="77777777" w:rsidTr="003B7519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21AD5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034049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edial Front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C62961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E47A0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EB9B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EA76D3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1662C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D826C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55CE1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36</w:t>
            </w:r>
          </w:p>
        </w:tc>
      </w:tr>
      <w:tr w:rsidR="005646FE" w:rsidRPr="00CA60AB" w14:paraId="3B8748B6" w14:textId="77777777" w:rsidTr="003B7519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59C358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BD9636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ingulate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389B9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5C101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A125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5E5851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6EE48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430038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66C15A6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18</w:t>
            </w:r>
          </w:p>
        </w:tc>
      </w:tr>
      <w:tr w:rsidR="005646FE" w:rsidRPr="00CA60AB" w14:paraId="70B28768" w14:textId="77777777" w:rsidTr="003B7519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FD4BE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56ACD2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sul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30D971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12A622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7C375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6438B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E1513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F6CCA1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15282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7</w:t>
            </w:r>
          </w:p>
        </w:tc>
      </w:tr>
    </w:tbl>
    <w:p w14:paraId="76823067" w14:textId="77777777" w:rsidR="005646FE" w:rsidRPr="00CA60AB" w:rsidRDefault="005646FE" w:rsidP="0023584D">
      <w:pPr>
        <w:spacing w:after="120" w:line="360" w:lineRule="auto"/>
        <w:rPr>
          <w:rFonts w:ascii="Arial" w:hAnsi="Arial" w:cs="Arial"/>
        </w:rPr>
      </w:pPr>
      <w:r w:rsidRPr="00CA60AB">
        <w:rPr>
          <w:rFonts w:ascii="Arial" w:hAnsi="Arial" w:cs="Arial"/>
        </w:rPr>
        <w:br w:type="page"/>
      </w:r>
    </w:p>
    <w:p w14:paraId="53072CCB" w14:textId="3321688F" w:rsidR="00526158" w:rsidRPr="00CA60AB" w:rsidRDefault="00526158" w:rsidP="00B5518C">
      <w:pPr>
        <w:spacing w:after="12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CA60AB">
        <w:rPr>
          <w:rFonts w:ascii="Arial" w:hAnsi="Arial" w:cs="Arial"/>
          <w:b/>
          <w:bCs/>
          <w:color w:val="000000" w:themeColor="text1"/>
        </w:rPr>
        <w:lastRenderedPageBreak/>
        <w:t>Supplementary Table 3</w:t>
      </w:r>
    </w:p>
    <w:p w14:paraId="4CB5D6FA" w14:textId="013EF3C4" w:rsidR="00526158" w:rsidRPr="00CA60AB" w:rsidRDefault="00526158" w:rsidP="00B5518C">
      <w:pPr>
        <w:spacing w:after="120" w:line="360" w:lineRule="auto"/>
        <w:jc w:val="both"/>
        <w:rPr>
          <w:rFonts w:ascii="Arial" w:hAnsi="Arial" w:cs="Arial"/>
          <w:i/>
          <w:iCs/>
        </w:rPr>
      </w:pPr>
      <w:r w:rsidRPr="00CA60AB">
        <w:rPr>
          <w:rFonts w:ascii="Arial" w:hAnsi="Arial" w:cs="Arial"/>
        </w:rPr>
        <w:t xml:space="preserve">Table S3. The ALE results of </w:t>
      </w:r>
      <w:proofErr w:type="spellStart"/>
      <w:r w:rsidRPr="00CA60AB">
        <w:rPr>
          <w:rFonts w:ascii="Arial" w:hAnsi="Arial" w:cs="Arial"/>
        </w:rPr>
        <w:t>svPPA</w:t>
      </w:r>
      <w:proofErr w:type="spellEnd"/>
      <w:r w:rsidRPr="00CA60AB">
        <w:rPr>
          <w:rFonts w:ascii="Arial" w:hAnsi="Arial" w:cs="Arial"/>
        </w:rPr>
        <w:t xml:space="preserve"> &lt; HC</w:t>
      </w:r>
    </w:p>
    <w:tbl>
      <w:tblPr>
        <w:tblW w:w="12020" w:type="dxa"/>
        <w:jc w:val="center"/>
        <w:tblLook w:val="04A0" w:firstRow="1" w:lastRow="0" w:firstColumn="1" w:lastColumn="0" w:noHBand="0" w:noVBand="1"/>
      </w:tblPr>
      <w:tblGrid>
        <w:gridCol w:w="760"/>
        <w:gridCol w:w="4020"/>
        <w:gridCol w:w="1480"/>
        <w:gridCol w:w="960"/>
        <w:gridCol w:w="960"/>
        <w:gridCol w:w="960"/>
        <w:gridCol w:w="960"/>
        <w:gridCol w:w="960"/>
        <w:gridCol w:w="960"/>
      </w:tblGrid>
      <w:tr w:rsidR="00526158" w:rsidRPr="00CA60AB" w14:paraId="1E12DE1E" w14:textId="77777777" w:rsidTr="00D71AA6">
        <w:trPr>
          <w:trHeight w:val="300"/>
          <w:jc w:val="center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BD703C6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0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B8792E" w14:textId="77777777" w:rsidR="00526158" w:rsidRPr="00CA60AB" w:rsidRDefault="00526158" w:rsidP="0052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luster area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0DA0AC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LE scor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7D99A7D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oordinates (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entre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2086323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iz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CFF241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8D9ED3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z</w:t>
            </w:r>
          </w:p>
        </w:tc>
      </w:tr>
      <w:tr w:rsidR="00526158" w:rsidRPr="00CA60AB" w14:paraId="78E597BB" w14:textId="77777777" w:rsidTr="00D71AA6">
        <w:trPr>
          <w:trHeight w:val="37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DFFA17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8A325A" w14:textId="77777777" w:rsidR="00526158" w:rsidRPr="00CA60AB" w:rsidRDefault="00526158" w:rsidP="0052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BA730C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DC70B9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DD291F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7F61C9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D70622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(mm</w:t>
            </w:r>
            <w:r w:rsidRPr="00CA60AB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US"/>
                <w14:ligatures w14:val="none"/>
              </w:rPr>
              <w:t>3</w:t>
            </w: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12FCF9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7FC642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</w:t>
            </w:r>
          </w:p>
        </w:tc>
      </w:tr>
      <w:tr w:rsidR="00526158" w:rsidRPr="00CA60AB" w14:paraId="2639E66D" w14:textId="77777777" w:rsidTr="00D71AA6">
        <w:trPr>
          <w:trHeight w:val="315"/>
          <w:jc w:val="center"/>
        </w:trPr>
        <w:tc>
          <w:tcPr>
            <w:tcW w:w="120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AFAE542" w14:textId="6E8E849C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ll 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PPA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lt; HC</w:t>
            </w:r>
            <w:r w:rsidR="00337F4F"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: </w:t>
            </w:r>
            <w:proofErr w:type="spellStart"/>
            <w:r w:rsidR="00337F4F" w:rsidRPr="00CA60AB">
              <w:rPr>
                <w:rFonts w:ascii="Arial" w:hAnsi="Arial" w:cs="Arial"/>
                <w:i/>
                <w:iCs/>
              </w:rPr>
              <w:t>N</w:t>
            </w:r>
            <w:r w:rsidR="00337F4F"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="00337F4F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337F4F" w:rsidRPr="00CA60AB">
              <w:rPr>
                <w:rFonts w:ascii="Arial" w:hAnsi="Arial" w:cs="Arial"/>
              </w:rPr>
              <w:t xml:space="preserve">= 349, </w:t>
            </w:r>
            <w:proofErr w:type="spellStart"/>
            <w:r w:rsidR="00337F4F" w:rsidRPr="00CA60AB">
              <w:rPr>
                <w:rFonts w:ascii="Arial" w:hAnsi="Arial" w:cs="Arial"/>
                <w:i/>
                <w:iCs/>
              </w:rPr>
              <w:t>N</w:t>
            </w:r>
            <w:r w:rsidR="00337F4F"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="00337F4F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337F4F" w:rsidRPr="00CA60AB">
              <w:rPr>
                <w:rFonts w:ascii="Arial" w:hAnsi="Arial" w:cs="Arial"/>
              </w:rPr>
              <w:t xml:space="preserve">= 41, </w:t>
            </w:r>
            <w:proofErr w:type="spellStart"/>
            <w:r w:rsidR="00337F4F" w:rsidRPr="00CA60AB">
              <w:rPr>
                <w:rFonts w:ascii="Arial" w:hAnsi="Arial" w:cs="Arial"/>
                <w:i/>
                <w:iCs/>
              </w:rPr>
              <w:t>N</w:t>
            </w:r>
            <w:r w:rsidR="00337F4F"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="00337F4F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337F4F" w:rsidRPr="00CA60AB">
              <w:rPr>
                <w:rFonts w:ascii="Arial" w:hAnsi="Arial" w:cs="Arial"/>
              </w:rPr>
              <w:t>= 1818</w:t>
            </w:r>
          </w:p>
        </w:tc>
      </w:tr>
      <w:tr w:rsidR="00526158" w:rsidRPr="00CA60AB" w14:paraId="5328AD4E" w14:textId="77777777" w:rsidTr="00D71AA6">
        <w:trPr>
          <w:trHeight w:val="9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649A816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C20838" w14:textId="77777777" w:rsidR="00526158" w:rsidRPr="00CA60AB" w:rsidRDefault="00526158" w:rsidP="0052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Temporal Gyrus, Middle Temporal Gyrus, Inferior Tempor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C216FA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82500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042FA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06195B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79C2A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79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6FEDB84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380BC6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89</w:t>
            </w:r>
          </w:p>
        </w:tc>
      </w:tr>
      <w:tr w:rsidR="00526158" w:rsidRPr="00CA60AB" w14:paraId="68D8971D" w14:textId="77777777" w:rsidTr="00D71AA6">
        <w:trPr>
          <w:trHeight w:val="9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A8D6546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730365" w14:textId="77777777" w:rsidR="00526158" w:rsidRPr="00CA60AB" w:rsidRDefault="00526158" w:rsidP="0052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Temporal Gyrus, Middle Temporal Gyrus, Inferior Tempor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0563925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B193B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3CFA3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218CF0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89C2B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8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FBF44F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D880F9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8</w:t>
            </w:r>
          </w:p>
        </w:tc>
      </w:tr>
      <w:tr w:rsidR="00526158" w:rsidRPr="00CA60AB" w14:paraId="61F67A89" w14:textId="77777777" w:rsidTr="00D71AA6">
        <w:trPr>
          <w:trHeight w:val="330"/>
          <w:jc w:val="center"/>
        </w:trPr>
        <w:tc>
          <w:tcPr>
            <w:tcW w:w="120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582A1863" w14:textId="474634CD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PPA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&lt; HC (</w:t>
            </w:r>
            <w:r w:rsidR="00337F4F"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tructural</w:t>
            </w: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imaging)</w:t>
            </w:r>
            <w:r w:rsidR="00337F4F"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: </w:t>
            </w:r>
            <w:proofErr w:type="spellStart"/>
            <w:r w:rsidR="00337F4F" w:rsidRPr="00CA60AB">
              <w:rPr>
                <w:rFonts w:ascii="Arial" w:hAnsi="Arial" w:cs="Arial"/>
                <w:i/>
                <w:iCs/>
              </w:rPr>
              <w:t>N</w:t>
            </w:r>
            <w:r w:rsidR="00337F4F"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="00337F4F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337F4F" w:rsidRPr="00CA60AB">
              <w:rPr>
                <w:rFonts w:ascii="Arial" w:hAnsi="Arial" w:cs="Arial"/>
              </w:rPr>
              <w:t xml:space="preserve">= 219, </w:t>
            </w:r>
            <w:proofErr w:type="spellStart"/>
            <w:r w:rsidR="00337F4F" w:rsidRPr="00CA60AB">
              <w:rPr>
                <w:rFonts w:ascii="Arial" w:hAnsi="Arial" w:cs="Arial"/>
                <w:i/>
                <w:iCs/>
              </w:rPr>
              <w:t>N</w:t>
            </w:r>
            <w:r w:rsidR="00337F4F"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="00337F4F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337F4F" w:rsidRPr="00CA60AB">
              <w:rPr>
                <w:rFonts w:ascii="Arial" w:hAnsi="Arial" w:cs="Arial"/>
              </w:rPr>
              <w:t xml:space="preserve">= 29, </w:t>
            </w:r>
            <w:proofErr w:type="spellStart"/>
            <w:r w:rsidR="00337F4F" w:rsidRPr="00CA60AB">
              <w:rPr>
                <w:rFonts w:ascii="Arial" w:hAnsi="Arial" w:cs="Arial"/>
                <w:i/>
                <w:iCs/>
              </w:rPr>
              <w:t>N</w:t>
            </w:r>
            <w:r w:rsidR="00337F4F"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="00337F4F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337F4F" w:rsidRPr="00CA60AB">
              <w:rPr>
                <w:rFonts w:ascii="Arial" w:hAnsi="Arial" w:cs="Arial"/>
              </w:rPr>
              <w:t>= 1422</w:t>
            </w:r>
          </w:p>
        </w:tc>
      </w:tr>
      <w:tr w:rsidR="00526158" w:rsidRPr="00CA60AB" w14:paraId="1BB153DE" w14:textId="77777777" w:rsidTr="00D71AA6">
        <w:trPr>
          <w:trHeight w:val="9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C7BB2D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648C48" w14:textId="77777777" w:rsidR="00526158" w:rsidRPr="00CA60AB" w:rsidRDefault="00526158" w:rsidP="0052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Inferior Temporal Gyrus, Uncus, Middle Temporal Gyrus, 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rahippocampal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0668551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54220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6AD54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98431FA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7E2215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4EE4670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411031E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.25</w:t>
            </w:r>
          </w:p>
        </w:tc>
      </w:tr>
      <w:tr w:rsidR="00526158" w:rsidRPr="00CA60AB" w14:paraId="73C33D23" w14:textId="77777777" w:rsidTr="00D71AA6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EB2770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454F1F1" w14:textId="77777777" w:rsidR="00526158" w:rsidRPr="00CA60AB" w:rsidRDefault="00526158" w:rsidP="0052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Temporal Gyrus, Unc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9D286F0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F7D9B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263AB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469872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8533B08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0C9825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A358F31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.02</w:t>
            </w:r>
          </w:p>
        </w:tc>
      </w:tr>
      <w:tr w:rsidR="00526158" w:rsidRPr="00CA60AB" w14:paraId="06CC7E11" w14:textId="77777777" w:rsidTr="00D71AA6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40D6F1D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6C67B4" w14:textId="77777777" w:rsidR="00526158" w:rsidRPr="00CA60AB" w:rsidRDefault="00526158" w:rsidP="0052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Tempor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D338C4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5588C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2C62D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FC9ABF4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6D67001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B93B154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C06AA9F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82</w:t>
            </w:r>
          </w:p>
        </w:tc>
      </w:tr>
      <w:tr w:rsidR="00526158" w:rsidRPr="00CA60AB" w14:paraId="1FF81CED" w14:textId="77777777" w:rsidTr="00D71AA6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E0CFFA8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B8B3B1" w14:textId="77777777" w:rsidR="00526158" w:rsidRPr="00CA60AB" w:rsidRDefault="00526158" w:rsidP="0052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rahippocampal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Gyrus, Unc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FD230E4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A7F62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5A34D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B68C7F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38E7F0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26A926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A33CACE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6</w:t>
            </w:r>
          </w:p>
        </w:tc>
      </w:tr>
      <w:tr w:rsidR="00526158" w:rsidRPr="00CA60AB" w14:paraId="4FA6A06D" w14:textId="77777777" w:rsidTr="00D71AA6">
        <w:trPr>
          <w:trHeight w:val="330"/>
          <w:jc w:val="center"/>
        </w:trPr>
        <w:tc>
          <w:tcPr>
            <w:tcW w:w="120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0C7A6CA5" w14:textId="6052C68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PPA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lt; HC (Functional imaging)</w:t>
            </w:r>
            <w:r w:rsidR="00337F4F"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: </w:t>
            </w:r>
            <w:proofErr w:type="spellStart"/>
            <w:r w:rsidR="00337F4F" w:rsidRPr="00CA60AB">
              <w:rPr>
                <w:rFonts w:ascii="Arial" w:hAnsi="Arial" w:cs="Arial"/>
                <w:i/>
                <w:iCs/>
              </w:rPr>
              <w:t>N</w:t>
            </w:r>
            <w:r w:rsidR="00337F4F"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="00337F4F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337F4F" w:rsidRPr="00CA60AB">
              <w:rPr>
                <w:rFonts w:ascii="Arial" w:hAnsi="Arial" w:cs="Arial"/>
              </w:rPr>
              <w:t xml:space="preserve">= 130, </w:t>
            </w:r>
            <w:proofErr w:type="spellStart"/>
            <w:r w:rsidR="00337F4F" w:rsidRPr="00CA60AB">
              <w:rPr>
                <w:rFonts w:ascii="Arial" w:hAnsi="Arial" w:cs="Arial"/>
                <w:i/>
                <w:iCs/>
              </w:rPr>
              <w:t>N</w:t>
            </w:r>
            <w:r w:rsidR="00337F4F"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="00337F4F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337F4F" w:rsidRPr="00CA60AB">
              <w:rPr>
                <w:rFonts w:ascii="Arial" w:hAnsi="Arial" w:cs="Arial"/>
              </w:rPr>
              <w:t xml:space="preserve">= 12, </w:t>
            </w:r>
            <w:proofErr w:type="spellStart"/>
            <w:r w:rsidR="00337F4F" w:rsidRPr="00CA60AB">
              <w:rPr>
                <w:rFonts w:ascii="Arial" w:hAnsi="Arial" w:cs="Arial"/>
                <w:i/>
                <w:iCs/>
              </w:rPr>
              <w:t>N</w:t>
            </w:r>
            <w:r w:rsidR="00337F4F"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="00337F4F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337F4F" w:rsidRPr="00CA60AB">
              <w:rPr>
                <w:rFonts w:ascii="Arial" w:hAnsi="Arial" w:cs="Arial"/>
              </w:rPr>
              <w:t>= 396</w:t>
            </w:r>
          </w:p>
        </w:tc>
      </w:tr>
      <w:tr w:rsidR="00526158" w:rsidRPr="00CA60AB" w14:paraId="6F487FDB" w14:textId="77777777" w:rsidTr="00D71AA6">
        <w:trPr>
          <w:trHeight w:val="9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654F10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96EE02" w14:textId="77777777" w:rsidR="00526158" w:rsidRPr="00CA60AB" w:rsidRDefault="00526158" w:rsidP="0052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Temporal Gyrus, Middle Temporal Gyrus, Inferior Temporal Gyru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358A5C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09B7C7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4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DC044A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9D7128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0B0968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74E0FB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E7BCF2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22</w:t>
            </w:r>
          </w:p>
        </w:tc>
      </w:tr>
    </w:tbl>
    <w:p w14:paraId="195E27C3" w14:textId="77777777" w:rsidR="00E00921" w:rsidRDefault="00E0092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0C46156" w14:textId="25A1E4B3" w:rsidR="00FB3F1B" w:rsidRPr="00CA60AB" w:rsidRDefault="00FB3F1B" w:rsidP="00963925">
      <w:pPr>
        <w:spacing w:after="12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CA60AB">
        <w:rPr>
          <w:rFonts w:ascii="Arial" w:hAnsi="Arial" w:cs="Arial"/>
          <w:b/>
          <w:bCs/>
          <w:color w:val="000000" w:themeColor="text1"/>
        </w:rPr>
        <w:lastRenderedPageBreak/>
        <w:t>Supplementary Table 4</w:t>
      </w:r>
    </w:p>
    <w:p w14:paraId="1ECE619D" w14:textId="4B1BB6C1" w:rsidR="00FB3F1B" w:rsidRPr="00CA60AB" w:rsidRDefault="00FB3F1B" w:rsidP="00963925">
      <w:pPr>
        <w:spacing w:after="120" w:line="360" w:lineRule="auto"/>
        <w:jc w:val="both"/>
        <w:rPr>
          <w:rFonts w:ascii="Arial" w:hAnsi="Arial" w:cs="Arial"/>
          <w:i/>
          <w:iCs/>
        </w:rPr>
      </w:pPr>
      <w:r w:rsidRPr="00CA60AB">
        <w:rPr>
          <w:rFonts w:ascii="Arial" w:hAnsi="Arial" w:cs="Arial"/>
        </w:rPr>
        <w:t xml:space="preserve">Table S4. The ALE results of </w:t>
      </w:r>
      <w:proofErr w:type="spellStart"/>
      <w:r w:rsidRPr="00CA60AB">
        <w:rPr>
          <w:rFonts w:ascii="Arial" w:hAnsi="Arial" w:cs="Arial"/>
        </w:rPr>
        <w:t>nfvPPA</w:t>
      </w:r>
      <w:proofErr w:type="spellEnd"/>
      <w:r w:rsidRPr="00CA60AB">
        <w:rPr>
          <w:rFonts w:ascii="Arial" w:hAnsi="Arial" w:cs="Arial"/>
        </w:rPr>
        <w:t xml:space="preserve"> &lt; HC</w:t>
      </w:r>
    </w:p>
    <w:tbl>
      <w:tblPr>
        <w:tblW w:w="12460" w:type="dxa"/>
        <w:jc w:val="center"/>
        <w:tblLook w:val="04A0" w:firstRow="1" w:lastRow="0" w:firstColumn="1" w:lastColumn="0" w:noHBand="0" w:noVBand="1"/>
      </w:tblPr>
      <w:tblGrid>
        <w:gridCol w:w="760"/>
        <w:gridCol w:w="4020"/>
        <w:gridCol w:w="1480"/>
        <w:gridCol w:w="960"/>
        <w:gridCol w:w="960"/>
        <w:gridCol w:w="960"/>
        <w:gridCol w:w="1400"/>
        <w:gridCol w:w="960"/>
        <w:gridCol w:w="960"/>
      </w:tblGrid>
      <w:tr w:rsidR="00FB3F1B" w:rsidRPr="00CA60AB" w14:paraId="38BEF129" w14:textId="77777777" w:rsidTr="00213088">
        <w:trPr>
          <w:trHeight w:val="300"/>
          <w:jc w:val="center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946D56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0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334EBD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luster area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6081F9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LE scor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B671B13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oordinates (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entre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869E24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iz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6D96AE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3A759E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z</w:t>
            </w:r>
          </w:p>
        </w:tc>
      </w:tr>
      <w:tr w:rsidR="00FB3F1B" w:rsidRPr="00CA60AB" w14:paraId="4D407CF7" w14:textId="77777777" w:rsidTr="00213088">
        <w:trPr>
          <w:trHeight w:val="37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3685AB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B2A772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CE8E57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3775D9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B0E24C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E636A1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z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CAA119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(mm</w:t>
            </w:r>
            <w:r w:rsidRPr="00CA60AB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US"/>
                <w14:ligatures w14:val="none"/>
              </w:rPr>
              <w:t>3</w:t>
            </w: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92F10F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369009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</w:t>
            </w:r>
          </w:p>
        </w:tc>
      </w:tr>
      <w:tr w:rsidR="00FB3F1B" w:rsidRPr="00CA60AB" w14:paraId="299D3ED3" w14:textId="77777777" w:rsidTr="00213088">
        <w:trPr>
          <w:trHeight w:val="315"/>
          <w:jc w:val="center"/>
        </w:trPr>
        <w:tc>
          <w:tcPr>
            <w:tcW w:w="1246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E06E573" w14:textId="2F696FEE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ll 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fvPPA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lt; HC: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228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17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>= 855</w:t>
            </w:r>
          </w:p>
        </w:tc>
      </w:tr>
      <w:tr w:rsidR="00FB3F1B" w:rsidRPr="00CA60AB" w14:paraId="2B23F2E0" w14:textId="77777777" w:rsidTr="00213088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07FFA86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BAA04D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ferior Frontal Gyrus, Insu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AA47799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D0951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B2F03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373D9D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437A5D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6BA22D2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D68E74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85</w:t>
            </w:r>
          </w:p>
        </w:tc>
      </w:tr>
      <w:tr w:rsidR="00FB3F1B" w:rsidRPr="00CA60AB" w14:paraId="3013BDCE" w14:textId="77777777" w:rsidTr="00213088">
        <w:trPr>
          <w:trHeight w:val="6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29433C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050FB1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recentral 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yurs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Middle Front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437CA4D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8AD02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2190B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9B78374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3AC56B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B47043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43A4BE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79</w:t>
            </w:r>
          </w:p>
        </w:tc>
      </w:tr>
      <w:tr w:rsidR="00FB3F1B" w:rsidRPr="00CA60AB" w14:paraId="6CCE58C5" w14:textId="77777777" w:rsidTr="00213088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06544D5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0E4D4F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B8B6CD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9BC4D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9AA0C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8D3A31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FE4D9C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F40B0D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958C019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5</w:t>
            </w:r>
          </w:p>
        </w:tc>
      </w:tr>
      <w:tr w:rsidR="00FB3F1B" w:rsidRPr="00CA60AB" w14:paraId="55CD5887" w14:textId="77777777" w:rsidTr="00213088">
        <w:trPr>
          <w:trHeight w:val="6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33067AA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05C664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Frontal Gyrus, Cingulate Corte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98B7CD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02CA2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D11C0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AED6DB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755CD0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7765574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1B91E55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7</w:t>
            </w:r>
          </w:p>
        </w:tc>
      </w:tr>
      <w:tr w:rsidR="00FB3F1B" w:rsidRPr="00CA60AB" w14:paraId="35C1EC7F" w14:textId="77777777" w:rsidTr="00213088">
        <w:trPr>
          <w:trHeight w:val="6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CA0EFB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AD8826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Frontal Gyrus, Inferior Frontal Gyru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4D1942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CED1C5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522F69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F19581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013ED9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D4BB28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1CF3CE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8</w:t>
            </w:r>
          </w:p>
        </w:tc>
      </w:tr>
      <w:tr w:rsidR="00FB3F1B" w:rsidRPr="00CA60AB" w14:paraId="219220B3" w14:textId="77777777" w:rsidTr="00213088">
        <w:trPr>
          <w:trHeight w:val="330"/>
          <w:jc w:val="center"/>
        </w:trPr>
        <w:tc>
          <w:tcPr>
            <w:tcW w:w="1246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6B9A82A0" w14:textId="5AA3E281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nfvPPA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&lt; HC (Structural imaging):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183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12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>= 678</w:t>
            </w:r>
          </w:p>
        </w:tc>
      </w:tr>
      <w:tr w:rsidR="00FB3F1B" w:rsidRPr="00CA60AB" w14:paraId="0789F250" w14:textId="77777777" w:rsidTr="00213088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DFD2E24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E02757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sula, Inferior Front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523601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EB8E1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75486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CB268C8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6A7ACE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F5E284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FFA5D7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.12</w:t>
            </w:r>
          </w:p>
        </w:tc>
      </w:tr>
      <w:tr w:rsidR="00FB3F1B" w:rsidRPr="00CA60AB" w14:paraId="2A5C870B" w14:textId="77777777" w:rsidTr="00213088">
        <w:trPr>
          <w:trHeight w:val="6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21AC4C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DBB327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ecentral Gyrus, Middle Front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774CD50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55081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4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E218E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FA2360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2BC4BC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F27363D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58A91C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8</w:t>
            </w:r>
          </w:p>
        </w:tc>
      </w:tr>
      <w:tr w:rsidR="00FB3F1B" w:rsidRPr="00CA60AB" w14:paraId="6A1059DD" w14:textId="77777777" w:rsidTr="00213088">
        <w:trPr>
          <w:trHeight w:val="6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AB56BD1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CF5FAF4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edial Frontal Gyrus, Cingulate Gyrus, Superior Front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3A94E29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86DD5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A76A5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7671EF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9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5FD9713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995EAF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D254E9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66</w:t>
            </w:r>
          </w:p>
        </w:tc>
      </w:tr>
      <w:tr w:rsidR="00FB3F1B" w:rsidRPr="00CA60AB" w14:paraId="06476320" w14:textId="77777777" w:rsidTr="00213088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05470B8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274F8DF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ferior Front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7C3511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C8D8A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5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EC218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890030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5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D919BD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ABD3B82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A0A785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.15</w:t>
            </w:r>
          </w:p>
        </w:tc>
      </w:tr>
      <w:tr w:rsidR="00FB3F1B" w:rsidRPr="00CA60AB" w14:paraId="4023C3ED" w14:textId="77777777" w:rsidTr="00213088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B272E0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EDFAAF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auda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B6B010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8D4143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0D6CF2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19764D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DC4183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CA1AC0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71219F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53</w:t>
            </w:r>
          </w:p>
        </w:tc>
      </w:tr>
      <w:tr w:rsidR="00FB3F1B" w:rsidRPr="00CA60AB" w14:paraId="6AA700D4" w14:textId="77777777" w:rsidTr="00213088">
        <w:trPr>
          <w:trHeight w:val="330"/>
          <w:jc w:val="center"/>
        </w:trPr>
        <w:tc>
          <w:tcPr>
            <w:tcW w:w="1246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7203BE8" w14:textId="5C0EA0D0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nfvPPA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&lt; HC (Functional imaging):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45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5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>= 177</w:t>
            </w:r>
          </w:p>
        </w:tc>
      </w:tr>
      <w:tr w:rsidR="00FB3F1B" w:rsidRPr="00CA60AB" w14:paraId="031F148C" w14:textId="77777777" w:rsidTr="00213088">
        <w:trPr>
          <w:trHeight w:val="6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D7C525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B2E726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ferior Frontal Gyrus, Precentral Gyru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5A53F4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53857E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5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35020D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9C66F0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260A90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6FF614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4026D8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27</w:t>
            </w:r>
          </w:p>
        </w:tc>
      </w:tr>
    </w:tbl>
    <w:p w14:paraId="0B723814" w14:textId="77777777" w:rsidR="00386C7C" w:rsidRDefault="00386C7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A241EB8" w14:textId="7DDA891F" w:rsidR="00857885" w:rsidRPr="00CA60AB" w:rsidRDefault="00857885" w:rsidP="00394E7D">
      <w:pPr>
        <w:spacing w:after="12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CA60AB">
        <w:rPr>
          <w:rFonts w:ascii="Arial" w:hAnsi="Arial" w:cs="Arial"/>
          <w:b/>
          <w:bCs/>
          <w:color w:val="000000" w:themeColor="text1"/>
        </w:rPr>
        <w:lastRenderedPageBreak/>
        <w:t>Supplementary Table 5</w:t>
      </w:r>
    </w:p>
    <w:p w14:paraId="1BC4701E" w14:textId="4F0698AB" w:rsidR="00D943C9" w:rsidRPr="00CA60AB" w:rsidRDefault="00857885" w:rsidP="00394E7D">
      <w:pPr>
        <w:spacing w:after="120" w:line="360" w:lineRule="auto"/>
        <w:jc w:val="both"/>
        <w:rPr>
          <w:rFonts w:ascii="Arial" w:hAnsi="Arial" w:cs="Arial"/>
          <w:i/>
          <w:iCs/>
        </w:rPr>
      </w:pPr>
      <w:r w:rsidRPr="00CA60AB">
        <w:rPr>
          <w:rFonts w:ascii="Arial" w:hAnsi="Arial" w:cs="Arial"/>
        </w:rPr>
        <w:t xml:space="preserve">Table S5. The ALE results of </w:t>
      </w:r>
      <w:proofErr w:type="spellStart"/>
      <w:r w:rsidRPr="00CA60AB">
        <w:rPr>
          <w:rFonts w:ascii="Arial" w:hAnsi="Arial" w:cs="Arial"/>
        </w:rPr>
        <w:t>lvPPA</w:t>
      </w:r>
      <w:proofErr w:type="spellEnd"/>
      <w:r w:rsidRPr="00CA60AB">
        <w:rPr>
          <w:rFonts w:ascii="Arial" w:hAnsi="Arial" w:cs="Arial"/>
        </w:rPr>
        <w:t xml:space="preserve"> &lt; HC</w:t>
      </w:r>
    </w:p>
    <w:tbl>
      <w:tblPr>
        <w:tblW w:w="12460" w:type="dxa"/>
        <w:jc w:val="center"/>
        <w:tblLook w:val="04A0" w:firstRow="1" w:lastRow="0" w:firstColumn="1" w:lastColumn="0" w:noHBand="0" w:noVBand="1"/>
      </w:tblPr>
      <w:tblGrid>
        <w:gridCol w:w="760"/>
        <w:gridCol w:w="4020"/>
        <w:gridCol w:w="1480"/>
        <w:gridCol w:w="960"/>
        <w:gridCol w:w="960"/>
        <w:gridCol w:w="960"/>
        <w:gridCol w:w="1400"/>
        <w:gridCol w:w="960"/>
        <w:gridCol w:w="960"/>
      </w:tblGrid>
      <w:tr w:rsidR="00D943C9" w:rsidRPr="00CA60AB" w14:paraId="6E8D359E" w14:textId="77777777" w:rsidTr="00954CA1">
        <w:trPr>
          <w:trHeight w:val="300"/>
          <w:jc w:val="center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EAC1F3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0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1F4371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luster area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16B40C9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LE scor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AA126E0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oordinates (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entre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5D40A1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iz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8557D9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88074F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z</w:t>
            </w:r>
          </w:p>
        </w:tc>
      </w:tr>
      <w:tr w:rsidR="00D943C9" w:rsidRPr="00CA60AB" w14:paraId="39B2A30F" w14:textId="77777777" w:rsidTr="00954CA1">
        <w:trPr>
          <w:trHeight w:val="37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4ED906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E880EF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A75525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7A6441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64D61A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7657AD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z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0E2C1E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(mm</w:t>
            </w:r>
            <w:r w:rsidRPr="00CA60AB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US"/>
                <w14:ligatures w14:val="none"/>
              </w:rPr>
              <w:t>3</w:t>
            </w: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BF2B15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E4703D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</w:t>
            </w:r>
          </w:p>
        </w:tc>
      </w:tr>
      <w:tr w:rsidR="00D943C9" w:rsidRPr="00CA60AB" w14:paraId="7B6CC6D5" w14:textId="77777777" w:rsidTr="00954CA1">
        <w:trPr>
          <w:trHeight w:val="315"/>
          <w:jc w:val="center"/>
        </w:trPr>
        <w:tc>
          <w:tcPr>
            <w:tcW w:w="1246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5265A8E" w14:textId="2519E6EA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ll 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PPA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lt; HC</w:t>
            </w:r>
            <w:r w:rsidR="00857885"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: </w:t>
            </w:r>
            <w:proofErr w:type="spellStart"/>
            <w:r w:rsidR="00857885" w:rsidRPr="00CA60AB">
              <w:rPr>
                <w:rFonts w:ascii="Arial" w:hAnsi="Arial" w:cs="Arial"/>
                <w:i/>
                <w:iCs/>
              </w:rPr>
              <w:t>N</w:t>
            </w:r>
            <w:r w:rsidR="00857885"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="00857885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857885" w:rsidRPr="00CA60AB">
              <w:rPr>
                <w:rFonts w:ascii="Arial" w:hAnsi="Arial" w:cs="Arial"/>
              </w:rPr>
              <w:t xml:space="preserve">= 259, </w:t>
            </w:r>
            <w:proofErr w:type="spellStart"/>
            <w:r w:rsidR="00857885" w:rsidRPr="00CA60AB">
              <w:rPr>
                <w:rFonts w:ascii="Arial" w:hAnsi="Arial" w:cs="Arial"/>
                <w:i/>
                <w:iCs/>
              </w:rPr>
              <w:t>N</w:t>
            </w:r>
            <w:r w:rsidR="00857885"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="00857885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857885" w:rsidRPr="00CA60AB">
              <w:rPr>
                <w:rFonts w:ascii="Arial" w:hAnsi="Arial" w:cs="Arial"/>
              </w:rPr>
              <w:t xml:space="preserve">= 14, </w:t>
            </w:r>
            <w:proofErr w:type="spellStart"/>
            <w:r w:rsidR="00857885" w:rsidRPr="00CA60AB">
              <w:rPr>
                <w:rFonts w:ascii="Arial" w:hAnsi="Arial" w:cs="Arial"/>
                <w:i/>
                <w:iCs/>
              </w:rPr>
              <w:t>N</w:t>
            </w:r>
            <w:r w:rsidR="00857885"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="00857885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857885" w:rsidRPr="00CA60AB">
              <w:rPr>
                <w:rFonts w:ascii="Arial" w:hAnsi="Arial" w:cs="Arial"/>
              </w:rPr>
              <w:t>= 876</w:t>
            </w:r>
          </w:p>
        </w:tc>
      </w:tr>
      <w:tr w:rsidR="00D943C9" w:rsidRPr="00CA60AB" w14:paraId="7C21DEC0" w14:textId="77777777" w:rsidTr="00954CA1">
        <w:trPr>
          <w:trHeight w:val="9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14E400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7B88FA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Temporal Gyrus, Inferior Temporal Gyrus, Superior Tempor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42A267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D437B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2751C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083B28D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7659CF7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043B674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0BB4A66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9</w:t>
            </w:r>
          </w:p>
        </w:tc>
      </w:tr>
      <w:tr w:rsidR="00D943C9" w:rsidRPr="00CA60AB" w14:paraId="60BB482C" w14:textId="77777777" w:rsidTr="00954CA1">
        <w:trPr>
          <w:trHeight w:val="6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A6B78B1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01EB67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upramarginal 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ryus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Inferior Pariet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B0A4BD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CA3B9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1F1D5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4775B82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1FE6FFB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91ABD4A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1DC6FD6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11</w:t>
            </w:r>
          </w:p>
        </w:tc>
      </w:tr>
      <w:tr w:rsidR="00D943C9" w:rsidRPr="00CA60AB" w14:paraId="0E4835F1" w14:textId="77777777" w:rsidTr="00954CA1">
        <w:trPr>
          <w:trHeight w:val="6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CC9B40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36CA2DE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Temporal Gyrus, Inferior Tempor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9B0F677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C0893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1C4F8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BE4892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5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F2C0DC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BDD9E20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08022C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2</w:t>
            </w:r>
          </w:p>
        </w:tc>
      </w:tr>
      <w:tr w:rsidR="00D943C9" w:rsidRPr="00CA60AB" w14:paraId="5A14ECA0" w14:textId="77777777" w:rsidTr="00954CA1">
        <w:trPr>
          <w:trHeight w:val="6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4A1DDF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6893C8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Temporal gyrus, Superior Tempor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FFA3A19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3A4C6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53C03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37C1123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9AA4196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A2D11C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83D1328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3</w:t>
            </w:r>
          </w:p>
        </w:tc>
      </w:tr>
      <w:tr w:rsidR="00D943C9" w:rsidRPr="00CA60AB" w14:paraId="326DA74C" w14:textId="77777777" w:rsidTr="00954CA1">
        <w:trPr>
          <w:trHeight w:val="330"/>
          <w:jc w:val="center"/>
        </w:trPr>
        <w:tc>
          <w:tcPr>
            <w:tcW w:w="1246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6FC6A325" w14:textId="038BFFFE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vPPA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&lt; HC (Structural imaging):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157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9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>= 589</w:t>
            </w:r>
          </w:p>
        </w:tc>
      </w:tr>
      <w:tr w:rsidR="00D943C9" w:rsidRPr="00CA60AB" w14:paraId="122ADB1D" w14:textId="77777777" w:rsidTr="00954CA1">
        <w:trPr>
          <w:trHeight w:val="9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3B7D4F8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71F713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iddle Temporal Gyrus, Superior Temporal Gyrus, Supramarginal Gyrus, Inferior Parietal Lobu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206A98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62921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5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49DA6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4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6A0A7CB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4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520352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561BE8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797930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71</w:t>
            </w:r>
          </w:p>
        </w:tc>
      </w:tr>
      <w:tr w:rsidR="00D943C9" w:rsidRPr="00CA60AB" w14:paraId="619B9CD1" w14:textId="77777777" w:rsidTr="00954CA1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124B59D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5805DA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iddle Tempor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E55069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AD2A4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5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FB937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F15271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4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F47C44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4FED8F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9594AE9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26</w:t>
            </w:r>
          </w:p>
        </w:tc>
      </w:tr>
      <w:tr w:rsidR="00D943C9" w:rsidRPr="00CA60AB" w14:paraId="5C572E0F" w14:textId="77777777" w:rsidTr="00954CA1">
        <w:trPr>
          <w:trHeight w:val="6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DBE567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FC7456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Temporal Gyrus, Middle Temporal Gyru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07F1DE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D69768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6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7B4EBE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2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88A052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2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7B46B4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5423DC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F078CE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46</w:t>
            </w:r>
          </w:p>
        </w:tc>
      </w:tr>
      <w:tr w:rsidR="00D943C9" w:rsidRPr="00CA60AB" w14:paraId="5BF28438" w14:textId="77777777" w:rsidTr="00954CA1">
        <w:trPr>
          <w:trHeight w:val="330"/>
          <w:jc w:val="center"/>
        </w:trPr>
        <w:tc>
          <w:tcPr>
            <w:tcW w:w="1246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78ECA45" w14:textId="1A60B213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vPPA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&lt; HC (Functional imaging):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102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5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>= 287</w:t>
            </w:r>
          </w:p>
        </w:tc>
      </w:tr>
      <w:tr w:rsidR="00D943C9" w:rsidRPr="00CA60AB" w14:paraId="6B2C7818" w14:textId="77777777" w:rsidTr="00954CA1">
        <w:trPr>
          <w:trHeight w:val="6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1C7394E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EE1A76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iddle Temporal Gyrus, Superior Tempor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379F265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4C8C9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7946B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5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2F5BF0F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8AF9BC2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3F73E50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1E5EED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64</w:t>
            </w:r>
          </w:p>
        </w:tc>
      </w:tr>
      <w:tr w:rsidR="00D943C9" w:rsidRPr="00CA60AB" w14:paraId="47F4292D" w14:textId="77777777" w:rsidTr="00954CA1">
        <w:trPr>
          <w:trHeight w:val="6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408344B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CAF996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ferior Temporal Gyrus, Middle Tempor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AD5CF41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CA955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6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90EFA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5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405248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8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5A1563D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9766A4E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ED90DD2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56</w:t>
            </w:r>
          </w:p>
        </w:tc>
      </w:tr>
      <w:tr w:rsidR="00D943C9" w:rsidRPr="00CA60AB" w14:paraId="3D12CB0D" w14:textId="77777777" w:rsidTr="00954CA1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DC6ECC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9384F1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Front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95FDCB4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2C658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01FD1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1F18CE2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7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B6B2E4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F980D0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7CF76F2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08</w:t>
            </w:r>
          </w:p>
        </w:tc>
      </w:tr>
      <w:tr w:rsidR="00D943C9" w:rsidRPr="00CA60AB" w14:paraId="579FA1E0" w14:textId="77777777" w:rsidTr="00954CA1">
        <w:trPr>
          <w:trHeight w:val="300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0480DA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CFD77A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iddle Tempor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8A4A93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BA86B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8E17F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6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CF89B3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9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E25338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49F7836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D3ACF9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55</w:t>
            </w:r>
          </w:p>
        </w:tc>
      </w:tr>
      <w:tr w:rsidR="00D943C9" w:rsidRPr="00CA60AB" w14:paraId="66E3F803" w14:textId="77777777" w:rsidTr="00954CA1">
        <w:trPr>
          <w:trHeight w:val="615"/>
          <w:jc w:val="center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11EAEA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lastRenderedPageBreak/>
              <w:t>5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6DD300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Frontal Gyrus, Middle Frontal Gyru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445F20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0203F9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5F4DE2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3BBCA2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5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C04B0C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0BEE0B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B7D7F0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71</w:t>
            </w:r>
          </w:p>
        </w:tc>
      </w:tr>
    </w:tbl>
    <w:p w14:paraId="7208A4C7" w14:textId="2352241D" w:rsidR="00D943C9" w:rsidRPr="00CA60AB" w:rsidRDefault="00D943C9" w:rsidP="0023584D">
      <w:pPr>
        <w:spacing w:after="120" w:line="360" w:lineRule="auto"/>
        <w:rPr>
          <w:rFonts w:ascii="Arial" w:hAnsi="Arial" w:cs="Arial"/>
        </w:rPr>
      </w:pPr>
      <w:r w:rsidRPr="00CA60AB">
        <w:rPr>
          <w:rFonts w:ascii="Arial" w:hAnsi="Arial" w:cs="Arial"/>
        </w:rPr>
        <w:br w:type="page"/>
      </w:r>
    </w:p>
    <w:p w14:paraId="6CD7561D" w14:textId="03A16FB1" w:rsidR="00CA60AB" w:rsidRPr="00CA60AB" w:rsidRDefault="00CA60AB" w:rsidP="00C74615">
      <w:pPr>
        <w:spacing w:after="12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CA60AB">
        <w:rPr>
          <w:rFonts w:ascii="Arial" w:hAnsi="Arial" w:cs="Arial"/>
          <w:b/>
          <w:bCs/>
          <w:color w:val="000000" w:themeColor="text1"/>
        </w:rPr>
        <w:lastRenderedPageBreak/>
        <w:t xml:space="preserve">Supplementary Table </w:t>
      </w:r>
      <w:r>
        <w:rPr>
          <w:rFonts w:ascii="Arial" w:hAnsi="Arial" w:cs="Arial" w:hint="eastAsia"/>
          <w:b/>
          <w:bCs/>
          <w:color w:val="000000" w:themeColor="text1"/>
        </w:rPr>
        <w:t>6</w:t>
      </w:r>
    </w:p>
    <w:p w14:paraId="1C0F75FF" w14:textId="14689ECA" w:rsidR="00CA60AB" w:rsidRPr="00CA60AB" w:rsidRDefault="00CA60AB" w:rsidP="00C74615">
      <w:pPr>
        <w:spacing w:after="120" w:line="360" w:lineRule="auto"/>
        <w:jc w:val="both"/>
        <w:rPr>
          <w:rFonts w:ascii="Arial" w:hAnsi="Arial" w:cs="Arial"/>
          <w:i/>
          <w:iCs/>
        </w:rPr>
      </w:pPr>
      <w:r w:rsidRPr="00CA60AB">
        <w:rPr>
          <w:rFonts w:ascii="Arial" w:hAnsi="Arial" w:cs="Arial"/>
        </w:rPr>
        <w:t>Table S</w:t>
      </w:r>
      <w:r>
        <w:rPr>
          <w:rFonts w:ascii="Arial" w:hAnsi="Arial" w:cs="Arial" w:hint="eastAsia"/>
        </w:rPr>
        <w:t>6</w:t>
      </w:r>
      <w:r w:rsidRPr="00CA60AB">
        <w:rPr>
          <w:rFonts w:ascii="Arial" w:hAnsi="Arial" w:cs="Arial"/>
        </w:rPr>
        <w:t xml:space="preserve">. The ALE results of the comparison of </w:t>
      </w:r>
      <w:proofErr w:type="spellStart"/>
      <w:r>
        <w:rPr>
          <w:rFonts w:ascii="Arial" w:hAnsi="Arial" w:cs="Arial" w:hint="eastAsia"/>
        </w:rPr>
        <w:t>bvFTD</w:t>
      </w:r>
      <w:proofErr w:type="spellEnd"/>
      <w:r w:rsidRPr="00CA60AB">
        <w:rPr>
          <w:rFonts w:ascii="Arial" w:hAnsi="Arial" w:cs="Arial"/>
        </w:rPr>
        <w:t xml:space="preserve"> &lt; H</w:t>
      </w:r>
      <w:r>
        <w:rPr>
          <w:rFonts w:ascii="Arial" w:hAnsi="Arial" w:cs="Arial" w:hint="eastAsia"/>
        </w:rPr>
        <w:t xml:space="preserve">C and </w:t>
      </w:r>
      <w:proofErr w:type="spellStart"/>
      <w:r>
        <w:rPr>
          <w:rFonts w:ascii="Arial" w:hAnsi="Arial" w:cs="Arial" w:hint="eastAsia"/>
        </w:rPr>
        <w:t>svPPA</w:t>
      </w:r>
      <w:proofErr w:type="spellEnd"/>
      <w:r>
        <w:rPr>
          <w:rFonts w:ascii="Arial" w:hAnsi="Arial" w:cs="Arial" w:hint="eastAsia"/>
        </w:rPr>
        <w:t xml:space="preserve"> &lt; HC</w:t>
      </w:r>
    </w:p>
    <w:tbl>
      <w:tblPr>
        <w:tblW w:w="11360" w:type="dxa"/>
        <w:jc w:val="center"/>
        <w:tblLook w:val="04A0" w:firstRow="1" w:lastRow="0" w:firstColumn="1" w:lastColumn="0" w:noHBand="0" w:noVBand="1"/>
      </w:tblPr>
      <w:tblGrid>
        <w:gridCol w:w="960"/>
        <w:gridCol w:w="4640"/>
        <w:gridCol w:w="960"/>
        <w:gridCol w:w="960"/>
        <w:gridCol w:w="960"/>
        <w:gridCol w:w="960"/>
        <w:gridCol w:w="960"/>
        <w:gridCol w:w="960"/>
      </w:tblGrid>
      <w:tr w:rsidR="00F963E0" w:rsidRPr="00F963E0" w14:paraId="4E09B481" w14:textId="77777777" w:rsidTr="00C74615">
        <w:trPr>
          <w:trHeight w:val="300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AD09268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E8D6ADC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uster area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24953EA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ordinates (centre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224F140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z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481BC4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5DD6E3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</w:t>
            </w:r>
          </w:p>
        </w:tc>
      </w:tr>
      <w:tr w:rsidR="00F963E0" w:rsidRPr="00F963E0" w14:paraId="04EB02D3" w14:textId="77777777" w:rsidTr="00C74615">
        <w:trPr>
          <w:trHeight w:val="37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5EA462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D5368A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9A3E6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58A90C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59EA9B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8A0D75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mm</w:t>
            </w:r>
            <w:r w:rsidRPr="00F963E0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3</w:t>
            </w: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33107B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0C0365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F963E0" w:rsidRPr="00F963E0" w14:paraId="6AF40D09" w14:textId="77777777" w:rsidTr="00C74615">
        <w:trPr>
          <w:trHeight w:val="315"/>
          <w:jc w:val="center"/>
        </w:trPr>
        <w:tc>
          <w:tcPr>
            <w:tcW w:w="1136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6D816EB" w14:textId="3187083B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vFTD</w:t>
            </w:r>
            <w:proofErr w:type="spellEnd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gt; </w:t>
            </w:r>
            <w:proofErr w:type="spellStart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PPA</w:t>
            </w:r>
            <w:proofErr w:type="spellEnd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r w:rsidR="006B5B83"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tural</w:t>
            </w: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Functional imaging)</w:t>
            </w:r>
          </w:p>
        </w:tc>
      </w:tr>
      <w:tr w:rsidR="00F963E0" w:rsidRPr="00F963E0" w14:paraId="0F969F05" w14:textId="77777777" w:rsidTr="00C7461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FA5000A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FF5D84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381A5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177F9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E46DE9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97768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7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946C30B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AB57D5A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963E0" w:rsidRPr="00F963E0" w14:paraId="7542120D" w14:textId="77777777" w:rsidTr="00C74615">
        <w:trPr>
          <w:trHeight w:val="6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05F3492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708FE4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Cingulate Cortex, Medial Frontal Gyrus, Sup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D0947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9AE8D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5A352F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71D60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8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1EEA26D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D9EC10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2</w:t>
            </w:r>
          </w:p>
        </w:tc>
      </w:tr>
      <w:tr w:rsidR="00F963E0" w:rsidRPr="00F963E0" w14:paraId="20FE727B" w14:textId="77777777" w:rsidTr="00C7461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2BB80AD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E441B60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ula, Inf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B2A5D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4FF57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F46001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3F76F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5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3081478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0633CF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1</w:t>
            </w:r>
          </w:p>
        </w:tc>
      </w:tr>
      <w:tr w:rsidR="00F963E0" w:rsidRPr="00F963E0" w14:paraId="5709E47A" w14:textId="77777777" w:rsidTr="00C7461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C7A89E9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4099672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ula, Inf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D7558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B9A51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8BFE1A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FFBD8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9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68D637C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2E79F8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5</w:t>
            </w:r>
          </w:p>
        </w:tc>
      </w:tr>
      <w:tr w:rsidR="00F963E0" w:rsidRPr="00F963E0" w14:paraId="78EABB96" w14:textId="77777777" w:rsidTr="00C7461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18EFDCE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5AB8760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Cingulate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548EA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B071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CB94CE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89D6B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6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5BF201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5FEBEE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963E0" w:rsidRPr="00F963E0" w14:paraId="54D9A502" w14:textId="77777777" w:rsidTr="00C7461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02B5730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9BCA347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ingulate Gyrus, Medial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0C8A3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DFA24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622A9D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9CCAF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0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CFE34F5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427D9D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9</w:t>
            </w:r>
          </w:p>
        </w:tc>
      </w:tr>
      <w:tr w:rsidR="00F963E0" w:rsidRPr="00F963E0" w14:paraId="7D1E8D8D" w14:textId="77777777" w:rsidTr="00C74615">
        <w:trPr>
          <w:trHeight w:val="6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C9C27AD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DAAEB8B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Cingulate Cortex, Medial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B0937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D550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F3C369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C7347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2FF465C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3AE98C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4</w:t>
            </w:r>
          </w:p>
        </w:tc>
      </w:tr>
      <w:tr w:rsidR="00F963E0" w:rsidRPr="00F963E0" w14:paraId="23CF1FBA" w14:textId="77777777" w:rsidTr="00C7461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829576E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50BDE85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459B3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20983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C3A621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91B0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51EA99F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5DF6BB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963E0" w:rsidRPr="00F963E0" w14:paraId="2AF57275" w14:textId="77777777" w:rsidTr="00C74615">
        <w:trPr>
          <w:trHeight w:val="36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C00FA7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C955D2E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Lentiform Nucleus, </w:t>
            </w:r>
            <w:proofErr w:type="spellStart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ahippocampal</w:t>
            </w:r>
            <w:proofErr w:type="spellEnd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47F28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F0C62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FABFFB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3B263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FF4E44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6A596D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8</w:t>
            </w:r>
          </w:p>
        </w:tc>
      </w:tr>
      <w:tr w:rsidR="00F963E0" w:rsidRPr="00F963E0" w14:paraId="4562CD57" w14:textId="77777777" w:rsidTr="00C74615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34AD6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ECF30D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u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352120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449594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2B172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23D21E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407D0C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0A1F62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6</w:t>
            </w:r>
          </w:p>
        </w:tc>
      </w:tr>
      <w:tr w:rsidR="00F963E0" w:rsidRPr="00F963E0" w14:paraId="29F27549" w14:textId="77777777" w:rsidTr="00C74615">
        <w:trPr>
          <w:trHeight w:val="315"/>
          <w:jc w:val="center"/>
        </w:trPr>
        <w:tc>
          <w:tcPr>
            <w:tcW w:w="1136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A6C5B2B" w14:textId="3F5FCA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PPA</w:t>
            </w:r>
            <w:proofErr w:type="spellEnd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gt; </w:t>
            </w:r>
            <w:proofErr w:type="spellStart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vFTD</w:t>
            </w:r>
            <w:proofErr w:type="spellEnd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r w:rsidR="006B5B83"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tural</w:t>
            </w: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Functional imaging)</w:t>
            </w:r>
          </w:p>
        </w:tc>
      </w:tr>
      <w:tr w:rsidR="00F963E0" w:rsidRPr="00F963E0" w14:paraId="4E79684A" w14:textId="77777777" w:rsidTr="00C74615">
        <w:trPr>
          <w:trHeight w:val="9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58A4450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46BA640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uperior Temporal Gyrus, Middle Temporal Gyrus, Inferior Temporal Gyrus, </w:t>
            </w:r>
            <w:proofErr w:type="spellStart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ahippocampal</w:t>
            </w:r>
            <w:proofErr w:type="spellEnd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Gyrus, Fusiform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5C263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F215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FEC41F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6B7F9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50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8BC95B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C8412E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4</w:t>
            </w:r>
          </w:p>
        </w:tc>
      </w:tr>
      <w:tr w:rsidR="00F963E0" w:rsidRPr="00F963E0" w14:paraId="622160B6" w14:textId="77777777" w:rsidTr="00C74615">
        <w:trPr>
          <w:trHeight w:val="6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2A2ABE9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5A9D8FE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erior Temporal Gyrus, Middle Temporal Gyrus, Inf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66FD2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CCC8A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AFB0B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B0325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44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F5471CA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9E39EF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3</w:t>
            </w:r>
          </w:p>
        </w:tc>
      </w:tr>
      <w:tr w:rsidR="00F963E0" w:rsidRPr="00F963E0" w14:paraId="150A2958" w14:textId="77777777" w:rsidTr="00C74615">
        <w:trPr>
          <w:trHeight w:val="6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5880C9F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58F5D2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Fusiform Gyrus, </w:t>
            </w:r>
            <w:proofErr w:type="spellStart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ahippocampal</w:t>
            </w:r>
            <w:proofErr w:type="spellEnd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Gyrus, Inf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B4CC2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C95A7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A60613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40202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0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D0DF14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EDEF81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963E0" w:rsidRPr="00F963E0" w14:paraId="6F3DE155" w14:textId="77777777" w:rsidTr="00C74615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E0C3A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BE975C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C19F61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0C28D9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87FA27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94849C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B0115C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96FB92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6</w:t>
            </w:r>
          </w:p>
        </w:tc>
      </w:tr>
      <w:tr w:rsidR="00F963E0" w:rsidRPr="00F963E0" w14:paraId="2BA02400" w14:textId="77777777" w:rsidTr="00C74615">
        <w:trPr>
          <w:trHeight w:val="315"/>
          <w:jc w:val="center"/>
        </w:trPr>
        <w:tc>
          <w:tcPr>
            <w:tcW w:w="1136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3FA7D28" w14:textId="30FB9AC0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onjunction </w:t>
            </w:r>
            <w:proofErr w:type="spellStart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vFTD</w:t>
            </w:r>
            <w:proofErr w:type="spellEnd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amp; </w:t>
            </w:r>
            <w:proofErr w:type="spellStart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PPA</w:t>
            </w:r>
            <w:proofErr w:type="spellEnd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r w:rsidR="006B5B83"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tural</w:t>
            </w: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imaging)</w:t>
            </w:r>
          </w:p>
        </w:tc>
      </w:tr>
      <w:tr w:rsidR="00F963E0" w:rsidRPr="00F963E0" w14:paraId="36F28DB4" w14:textId="77777777" w:rsidTr="00C7461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91DDE1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BF9DE53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2EAF9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D1D9C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B5CAA2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B5DFA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8C11157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C3286D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F963E0" w:rsidRPr="00F963E0" w14:paraId="03F2A0C6" w14:textId="77777777" w:rsidTr="00C7461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32FD6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92FF5B7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24825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6850A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EAA30F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E226E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BFBC7B3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29140A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F963E0" w:rsidRPr="00F963E0" w14:paraId="29700D0C" w14:textId="77777777" w:rsidTr="00C74615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0E76F1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F5B911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C99FE2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0791B8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6E19FB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E79FBB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E791D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D2B4D4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34602296" w14:textId="3BB5C91B" w:rsidR="00F963E0" w:rsidRDefault="00F963E0" w:rsidP="0023584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E026F85" w14:textId="0B684D84" w:rsidR="00F963E0" w:rsidRPr="00CA60AB" w:rsidRDefault="00F963E0" w:rsidP="006B01B3">
      <w:pPr>
        <w:spacing w:after="12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CA60AB">
        <w:rPr>
          <w:rFonts w:ascii="Arial" w:hAnsi="Arial" w:cs="Arial"/>
          <w:b/>
          <w:bCs/>
          <w:color w:val="000000" w:themeColor="text1"/>
        </w:rPr>
        <w:lastRenderedPageBreak/>
        <w:t xml:space="preserve">Supplementary Table </w:t>
      </w:r>
      <w:r>
        <w:rPr>
          <w:rFonts w:ascii="Arial" w:hAnsi="Arial" w:cs="Arial" w:hint="eastAsia"/>
          <w:b/>
          <w:bCs/>
          <w:color w:val="000000" w:themeColor="text1"/>
        </w:rPr>
        <w:t>7</w:t>
      </w:r>
    </w:p>
    <w:p w14:paraId="3E7D3C80" w14:textId="751457DE" w:rsidR="00F963E0" w:rsidRPr="00CA60AB" w:rsidRDefault="00F963E0" w:rsidP="006B01B3">
      <w:pPr>
        <w:spacing w:after="120" w:line="360" w:lineRule="auto"/>
        <w:jc w:val="both"/>
        <w:rPr>
          <w:rFonts w:ascii="Arial" w:hAnsi="Arial" w:cs="Arial"/>
          <w:i/>
          <w:iCs/>
        </w:rPr>
      </w:pPr>
      <w:r w:rsidRPr="00CA60AB">
        <w:rPr>
          <w:rFonts w:ascii="Arial" w:hAnsi="Arial" w:cs="Arial"/>
        </w:rPr>
        <w:t>Table S</w:t>
      </w:r>
      <w:r>
        <w:rPr>
          <w:rFonts w:ascii="Arial" w:hAnsi="Arial" w:cs="Arial" w:hint="eastAsia"/>
        </w:rPr>
        <w:t>7</w:t>
      </w:r>
      <w:r w:rsidRPr="00CA60AB">
        <w:rPr>
          <w:rFonts w:ascii="Arial" w:hAnsi="Arial" w:cs="Arial"/>
        </w:rPr>
        <w:t xml:space="preserve">. The ALE results of the comparison of </w:t>
      </w:r>
      <w:proofErr w:type="spellStart"/>
      <w:r>
        <w:rPr>
          <w:rFonts w:ascii="Arial" w:hAnsi="Arial" w:cs="Arial" w:hint="eastAsia"/>
        </w:rPr>
        <w:t>bvFTD</w:t>
      </w:r>
      <w:proofErr w:type="spellEnd"/>
      <w:r w:rsidRPr="00CA60AB">
        <w:rPr>
          <w:rFonts w:ascii="Arial" w:hAnsi="Arial" w:cs="Arial"/>
        </w:rPr>
        <w:t xml:space="preserve"> &lt; H</w:t>
      </w:r>
      <w:r>
        <w:rPr>
          <w:rFonts w:ascii="Arial" w:hAnsi="Arial" w:cs="Arial" w:hint="eastAsia"/>
        </w:rPr>
        <w:t xml:space="preserve">C and </w:t>
      </w:r>
      <w:proofErr w:type="spellStart"/>
      <w:r>
        <w:rPr>
          <w:rFonts w:ascii="Arial" w:hAnsi="Arial" w:cs="Arial" w:hint="eastAsia"/>
        </w:rPr>
        <w:t>lvPPA</w:t>
      </w:r>
      <w:proofErr w:type="spellEnd"/>
      <w:r>
        <w:rPr>
          <w:rFonts w:ascii="Arial" w:hAnsi="Arial" w:cs="Arial" w:hint="eastAsia"/>
        </w:rPr>
        <w:t xml:space="preserve"> &lt; HC</w:t>
      </w:r>
    </w:p>
    <w:tbl>
      <w:tblPr>
        <w:tblW w:w="11360" w:type="dxa"/>
        <w:jc w:val="center"/>
        <w:tblLook w:val="04A0" w:firstRow="1" w:lastRow="0" w:firstColumn="1" w:lastColumn="0" w:noHBand="0" w:noVBand="1"/>
      </w:tblPr>
      <w:tblGrid>
        <w:gridCol w:w="960"/>
        <w:gridCol w:w="4640"/>
        <w:gridCol w:w="960"/>
        <w:gridCol w:w="960"/>
        <w:gridCol w:w="960"/>
        <w:gridCol w:w="960"/>
        <w:gridCol w:w="960"/>
        <w:gridCol w:w="960"/>
      </w:tblGrid>
      <w:tr w:rsidR="00A842C0" w:rsidRPr="00A842C0" w14:paraId="0087104A" w14:textId="77777777" w:rsidTr="004F5792">
        <w:trPr>
          <w:trHeight w:val="300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D7D6919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F35AB44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uster area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8F8189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ordinates (centre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0D4E866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z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E44EBA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BACD57F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</w:t>
            </w:r>
          </w:p>
        </w:tc>
      </w:tr>
      <w:tr w:rsidR="00A842C0" w:rsidRPr="00A842C0" w14:paraId="6D09499C" w14:textId="77777777" w:rsidTr="004F5792">
        <w:trPr>
          <w:trHeight w:val="37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8892F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7BC5D2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60C59B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89AD9E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D645D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43035B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mm</w:t>
            </w:r>
            <w:r w:rsidRPr="00A842C0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3</w:t>
            </w: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E48C41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E57D6B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A842C0" w:rsidRPr="00A842C0" w14:paraId="4A1CC7FC" w14:textId="77777777" w:rsidTr="004F5792">
        <w:trPr>
          <w:trHeight w:val="315"/>
          <w:jc w:val="center"/>
        </w:trPr>
        <w:tc>
          <w:tcPr>
            <w:tcW w:w="1136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859DA6A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vFTD</w:t>
            </w:r>
            <w:proofErr w:type="spellEnd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gt; </w:t>
            </w:r>
            <w:proofErr w:type="spellStart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PPA</w:t>
            </w:r>
            <w:proofErr w:type="spellEnd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utral</w:t>
            </w:r>
            <w:proofErr w:type="spellEnd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Functional imaging)</w:t>
            </w:r>
          </w:p>
        </w:tc>
      </w:tr>
      <w:tr w:rsidR="00A842C0" w:rsidRPr="00A842C0" w14:paraId="25BDA63A" w14:textId="77777777" w:rsidTr="004F579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D30E038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169DBB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te, Anterior Cingulate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E0385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9F76E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26294E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B4FD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5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A035914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7D29E9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9</w:t>
            </w:r>
          </w:p>
        </w:tc>
      </w:tr>
      <w:tr w:rsidR="00A842C0" w:rsidRPr="00A842C0" w14:paraId="54091500" w14:textId="77777777" w:rsidTr="004F579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79EC14E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6ABD0E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ahippocampal</w:t>
            </w:r>
            <w:proofErr w:type="spellEnd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Gyrus, 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39555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4B026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468C93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8BDD76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BBCD95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CAC58A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4</w:t>
            </w:r>
          </w:p>
        </w:tc>
      </w:tr>
      <w:tr w:rsidR="00A842C0" w:rsidRPr="00A842C0" w14:paraId="72A15943" w14:textId="77777777" w:rsidTr="004F579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B7780FB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9C112C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ula, Inf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BA5B8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14A6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31157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20074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4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0A823C7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7167A1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7</w:t>
            </w:r>
          </w:p>
        </w:tc>
      </w:tr>
      <w:tr w:rsidR="00A842C0" w:rsidRPr="00A842C0" w14:paraId="4686C313" w14:textId="77777777" w:rsidTr="004F579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2EA4E03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1BF8781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Cingulate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E4578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BCBC3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44B00A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22BF4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0FCEB95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E698F5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6</w:t>
            </w:r>
          </w:p>
        </w:tc>
      </w:tr>
      <w:tr w:rsidR="00A842C0" w:rsidRPr="00A842C0" w14:paraId="375A258A" w14:textId="77777777" w:rsidTr="004F579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AF68219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E9DCE4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Cingulate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BC835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C67A1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7B0652E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65973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B424C0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6C35D6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5</w:t>
            </w:r>
          </w:p>
        </w:tc>
      </w:tr>
      <w:tr w:rsidR="00A842C0" w:rsidRPr="00A842C0" w14:paraId="1C107CBE" w14:textId="77777777" w:rsidTr="004F579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85EEDF6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CDBAD25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E0F73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392A7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4E15BD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4E448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FD651DB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0F2522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4</w:t>
            </w:r>
          </w:p>
        </w:tc>
      </w:tr>
      <w:tr w:rsidR="00A842C0" w:rsidRPr="00A842C0" w14:paraId="71A639B7" w14:textId="77777777" w:rsidTr="004F579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F8E545F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47A810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austr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748B4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CE188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E4E477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D7CB3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345C635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D1974D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8</w:t>
            </w:r>
          </w:p>
        </w:tc>
      </w:tr>
      <w:tr w:rsidR="00A842C0" w:rsidRPr="00A842C0" w14:paraId="0F595956" w14:textId="77777777" w:rsidTr="004F579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1010C08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374DC5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Cingulate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F679E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6E55A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397613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3A292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930BBFD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A8C9FA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8</w:t>
            </w:r>
          </w:p>
        </w:tc>
      </w:tr>
      <w:tr w:rsidR="00A842C0" w:rsidRPr="00A842C0" w14:paraId="18D823F4" w14:textId="77777777" w:rsidTr="004F579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1C4DFBA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8C7D836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E49FD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9357E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F600AA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41DBA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E75233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D5BD9D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7</w:t>
            </w:r>
          </w:p>
        </w:tc>
      </w:tr>
      <w:tr w:rsidR="00A842C0" w:rsidRPr="00A842C0" w14:paraId="69A54532" w14:textId="77777777" w:rsidTr="004F579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E7FB1E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997F91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uta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BFDD6E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9E9344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844410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33E1AB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653E60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16E03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8</w:t>
            </w:r>
          </w:p>
        </w:tc>
      </w:tr>
      <w:tr w:rsidR="00A842C0" w:rsidRPr="00A842C0" w14:paraId="6C067110" w14:textId="77777777" w:rsidTr="004F5792">
        <w:trPr>
          <w:trHeight w:val="315"/>
          <w:jc w:val="center"/>
        </w:trPr>
        <w:tc>
          <w:tcPr>
            <w:tcW w:w="1136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45C827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PPA</w:t>
            </w:r>
            <w:proofErr w:type="spellEnd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gt; </w:t>
            </w:r>
            <w:proofErr w:type="spellStart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vFTD</w:t>
            </w:r>
            <w:proofErr w:type="spellEnd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utral</w:t>
            </w:r>
            <w:proofErr w:type="spellEnd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Functional imaging)</w:t>
            </w:r>
          </w:p>
        </w:tc>
      </w:tr>
      <w:tr w:rsidR="00A842C0" w:rsidRPr="00A842C0" w14:paraId="531B4AF6" w14:textId="77777777" w:rsidTr="004F5792">
        <w:trPr>
          <w:trHeight w:val="9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E2C5E7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3195A3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Temporal Gyrus, Inferior Temporal Gyrus, Superior Temporal Gyrus, Fusiform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658D7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B2D02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28A9E11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E9ADD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6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8E7DBF7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EE6EBF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A842C0" w:rsidRPr="00A842C0" w14:paraId="64961E4D" w14:textId="77777777" w:rsidTr="004F5792">
        <w:trPr>
          <w:trHeight w:val="9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9179456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A28054" w14:textId="1B372486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erior Temporal Gyrus, Supramarginal Gyrus, Inferior Parietal Lobule, Middle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21599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34474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8606FB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6BA4D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2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E60420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390588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A842C0" w:rsidRPr="00A842C0" w14:paraId="57B1B652" w14:textId="77777777" w:rsidTr="004F5792">
        <w:trPr>
          <w:trHeight w:val="6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E155F63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F95CFD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Temporal Gyrus, Inf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131D9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226C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E75F91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9F007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3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58A18C7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E57B23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A842C0" w:rsidRPr="00A842C0" w14:paraId="328F1F7C" w14:textId="77777777" w:rsidTr="004F5792">
        <w:trPr>
          <w:trHeight w:val="6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AC4200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6CEE84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Temporal Gyrus, Sup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0702BD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00DCC2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21DEF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744196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2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D0501BD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209F61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A842C0" w:rsidRPr="00A842C0" w14:paraId="1C0DD033" w14:textId="77777777" w:rsidTr="004F5792">
        <w:trPr>
          <w:trHeight w:val="315"/>
          <w:jc w:val="center"/>
        </w:trPr>
        <w:tc>
          <w:tcPr>
            <w:tcW w:w="1136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7B7AA52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onjunction </w:t>
            </w:r>
            <w:proofErr w:type="spellStart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vFTD</w:t>
            </w:r>
            <w:proofErr w:type="spellEnd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amp; </w:t>
            </w:r>
            <w:proofErr w:type="spellStart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PPA</w:t>
            </w:r>
            <w:proofErr w:type="spellEnd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A842C0" w:rsidRPr="00A842C0" w14:paraId="015B9C53" w14:textId="77777777" w:rsidTr="004F579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F90825" w14:textId="7B41828F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BA688D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49E5C0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FFF29B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0B07D1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3798CB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ED829B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B84C7F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351808EB" w14:textId="01679A5B" w:rsidR="00A842C0" w:rsidRDefault="00A842C0" w:rsidP="0023584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2649996" w14:textId="4BB4450C" w:rsidR="00A842C0" w:rsidRPr="00CA60AB" w:rsidRDefault="00A842C0" w:rsidP="00234A0E">
      <w:pPr>
        <w:spacing w:after="12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CA60AB">
        <w:rPr>
          <w:rFonts w:ascii="Arial" w:hAnsi="Arial" w:cs="Arial"/>
          <w:b/>
          <w:bCs/>
          <w:color w:val="000000" w:themeColor="text1"/>
        </w:rPr>
        <w:lastRenderedPageBreak/>
        <w:t xml:space="preserve">Supplementary Table </w:t>
      </w:r>
      <w:r>
        <w:rPr>
          <w:rFonts w:ascii="Arial" w:hAnsi="Arial" w:cs="Arial"/>
          <w:b/>
          <w:bCs/>
          <w:color w:val="000000" w:themeColor="text1"/>
        </w:rPr>
        <w:t>8</w:t>
      </w:r>
    </w:p>
    <w:p w14:paraId="2864E789" w14:textId="2F4FF307" w:rsidR="00A842C0" w:rsidRDefault="00A842C0" w:rsidP="00234A0E">
      <w:pPr>
        <w:spacing w:after="120" w:line="360" w:lineRule="auto"/>
        <w:jc w:val="both"/>
        <w:rPr>
          <w:rFonts w:ascii="Arial" w:hAnsi="Arial" w:cs="Arial"/>
        </w:rPr>
      </w:pPr>
      <w:r w:rsidRPr="00CA60AB">
        <w:rPr>
          <w:rFonts w:ascii="Arial" w:hAnsi="Arial" w:cs="Arial"/>
        </w:rPr>
        <w:t>Table S</w:t>
      </w:r>
      <w:r>
        <w:rPr>
          <w:rFonts w:ascii="Arial" w:hAnsi="Arial" w:cs="Arial"/>
        </w:rPr>
        <w:t>8</w:t>
      </w:r>
      <w:r w:rsidRPr="00CA60AB">
        <w:rPr>
          <w:rFonts w:ascii="Arial" w:hAnsi="Arial" w:cs="Arial"/>
        </w:rPr>
        <w:t xml:space="preserve">. The ALE results of the comparison of </w:t>
      </w:r>
      <w:proofErr w:type="spellStart"/>
      <w:r>
        <w:rPr>
          <w:rFonts w:ascii="Arial" w:hAnsi="Arial" w:cs="Arial" w:hint="eastAsia"/>
        </w:rPr>
        <w:t>bvFTD</w:t>
      </w:r>
      <w:proofErr w:type="spellEnd"/>
      <w:r w:rsidRPr="00CA60AB">
        <w:rPr>
          <w:rFonts w:ascii="Arial" w:hAnsi="Arial" w:cs="Arial"/>
        </w:rPr>
        <w:t xml:space="preserve"> &lt; H</w:t>
      </w:r>
      <w:r>
        <w:rPr>
          <w:rFonts w:ascii="Arial" w:hAnsi="Arial" w:cs="Arial" w:hint="eastAsia"/>
        </w:rPr>
        <w:t xml:space="preserve">C and </w:t>
      </w:r>
      <w:proofErr w:type="spellStart"/>
      <w:r>
        <w:rPr>
          <w:rFonts w:ascii="Arial" w:hAnsi="Arial" w:cs="Arial"/>
        </w:rPr>
        <w:t>nf</w:t>
      </w:r>
      <w:r>
        <w:rPr>
          <w:rFonts w:ascii="Arial" w:hAnsi="Arial" w:cs="Arial" w:hint="eastAsia"/>
        </w:rPr>
        <w:t>vPPA</w:t>
      </w:r>
      <w:proofErr w:type="spellEnd"/>
      <w:r>
        <w:rPr>
          <w:rFonts w:ascii="Arial" w:hAnsi="Arial" w:cs="Arial" w:hint="eastAsia"/>
        </w:rPr>
        <w:t xml:space="preserve"> &lt; HC</w:t>
      </w:r>
    </w:p>
    <w:tbl>
      <w:tblPr>
        <w:tblW w:w="11360" w:type="dxa"/>
        <w:jc w:val="center"/>
        <w:tblLook w:val="04A0" w:firstRow="1" w:lastRow="0" w:firstColumn="1" w:lastColumn="0" w:noHBand="0" w:noVBand="1"/>
      </w:tblPr>
      <w:tblGrid>
        <w:gridCol w:w="483"/>
        <w:gridCol w:w="6028"/>
        <w:gridCol w:w="854"/>
        <w:gridCol w:w="684"/>
        <w:gridCol w:w="762"/>
        <w:gridCol w:w="750"/>
        <w:gridCol w:w="1115"/>
        <w:gridCol w:w="684"/>
      </w:tblGrid>
      <w:tr w:rsidR="00424AEF" w:rsidRPr="00424AEF" w14:paraId="5CC9B6F0" w14:textId="77777777" w:rsidTr="00234A0E">
        <w:trPr>
          <w:trHeight w:val="315"/>
          <w:jc w:val="center"/>
        </w:trPr>
        <w:tc>
          <w:tcPr>
            <w:tcW w:w="1136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60B00C03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vFTD</w:t>
            </w:r>
            <w:proofErr w:type="spellEnd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gt; </w:t>
            </w:r>
            <w:proofErr w:type="spellStart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fvPPA</w:t>
            </w:r>
            <w:proofErr w:type="spellEnd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utral</w:t>
            </w:r>
            <w:proofErr w:type="spellEnd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Functional imaging)</w:t>
            </w:r>
          </w:p>
        </w:tc>
      </w:tr>
      <w:tr w:rsidR="00424AEF" w:rsidRPr="00424AEF" w14:paraId="46FA0075" w14:textId="77777777" w:rsidTr="00234A0E">
        <w:trPr>
          <w:trHeight w:val="300"/>
          <w:jc w:val="center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17C0BF3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EE33F4B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ahippocampal</w:t>
            </w:r>
            <w:proofErr w:type="spellEnd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Gyrus, Amygdal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00E2A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C4D01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9300FE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7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A041C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79C9F7A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9F0E72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3</w:t>
            </w:r>
          </w:p>
        </w:tc>
      </w:tr>
      <w:tr w:rsidR="00424AEF" w:rsidRPr="00424AEF" w14:paraId="70FE1F24" w14:textId="77777777" w:rsidTr="00234A0E">
        <w:trPr>
          <w:trHeight w:val="300"/>
          <w:jc w:val="center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FF0688F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E830E8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ula, Inferior Frontal Gyru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910F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CC804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923E10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63A1EA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047470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7CBA25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9</w:t>
            </w:r>
          </w:p>
        </w:tc>
      </w:tr>
      <w:tr w:rsidR="00424AEF" w:rsidRPr="00424AEF" w14:paraId="67DC412B" w14:textId="77777777" w:rsidTr="00234A0E">
        <w:trPr>
          <w:trHeight w:val="300"/>
          <w:jc w:val="center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FFD9206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D7EA64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Cingulate Corte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7BB9E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58C90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.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1E6D5E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1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68F22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80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5BDD8FB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39CF8D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2</w:t>
            </w:r>
          </w:p>
        </w:tc>
      </w:tr>
      <w:tr w:rsidR="00424AEF" w:rsidRPr="00424AEF" w14:paraId="67C0CDF6" w14:textId="77777777" w:rsidTr="00234A0E">
        <w:trPr>
          <w:trHeight w:val="600"/>
          <w:jc w:val="center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7BCECA9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5CFC14B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Frontal Gyrus, Anterior Cingulate Corte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75966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7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D8155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0078D92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2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EDEE5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36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749F4A0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3A544C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5</w:t>
            </w:r>
          </w:p>
        </w:tc>
      </w:tr>
      <w:tr w:rsidR="00424AEF" w:rsidRPr="00424AEF" w14:paraId="3CEE23F6" w14:textId="77777777" w:rsidTr="00234A0E">
        <w:trPr>
          <w:trHeight w:val="300"/>
          <w:jc w:val="center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AAA34D9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EBA6AE9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t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42CB5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40134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BF25FE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5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17603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0B92AC7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AAFE64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424AEF" w:rsidRPr="00424AEF" w14:paraId="7E4F1A1E" w14:textId="77777777" w:rsidTr="00234A0E">
        <w:trPr>
          <w:trHeight w:val="300"/>
          <w:jc w:val="center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6E661D9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446E44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Cingulate Corte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6F58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6192F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40CB16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BC882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4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B081052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67059D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6</w:t>
            </w:r>
          </w:p>
        </w:tc>
      </w:tr>
      <w:tr w:rsidR="00424AEF" w:rsidRPr="00424AEF" w14:paraId="43065DB4" w14:textId="77777777" w:rsidTr="00234A0E">
        <w:trPr>
          <w:trHeight w:val="300"/>
          <w:jc w:val="center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BA9F90B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2C3F67D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austrum, Inferior Frontal Gyrus, Insul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3C492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1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8E080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392F3F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2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645D3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2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418F01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17BEFA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9</w:t>
            </w:r>
          </w:p>
        </w:tc>
      </w:tr>
      <w:tr w:rsidR="00424AEF" w:rsidRPr="00424AEF" w14:paraId="47BFF7AE" w14:textId="77777777" w:rsidTr="00234A0E">
        <w:trPr>
          <w:trHeight w:val="300"/>
          <w:jc w:val="center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64596FC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6BE1E29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ingulate Gyru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7D1DB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A728F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E9B40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CA02E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2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E89AF32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12EAA1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8</w:t>
            </w:r>
          </w:p>
        </w:tc>
      </w:tr>
      <w:tr w:rsidR="00424AEF" w:rsidRPr="00424AEF" w14:paraId="500EE44A" w14:textId="77777777" w:rsidTr="00234A0E">
        <w:trPr>
          <w:trHeight w:val="300"/>
          <w:jc w:val="center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A8DBC35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A7A099C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ingulate Gyrus, Medial Frontal Gyru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F5CAB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2F265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3BA0A93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462DF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BC1EB10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63ADCA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8</w:t>
            </w:r>
          </w:p>
        </w:tc>
      </w:tr>
      <w:tr w:rsidR="00424AEF" w:rsidRPr="00424AEF" w14:paraId="609A2679" w14:textId="77777777" w:rsidTr="00234A0E">
        <w:trPr>
          <w:trHeight w:val="315"/>
          <w:jc w:val="center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58D6C7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9347FB5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ingulate Gyru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1446C6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EC1C3C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03D87A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94A062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D97DFC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3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C2F0BB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8</w:t>
            </w:r>
          </w:p>
        </w:tc>
      </w:tr>
      <w:tr w:rsidR="00424AEF" w:rsidRPr="00424AEF" w14:paraId="14817235" w14:textId="77777777" w:rsidTr="00234A0E">
        <w:trPr>
          <w:trHeight w:val="315"/>
          <w:jc w:val="center"/>
        </w:trPr>
        <w:tc>
          <w:tcPr>
            <w:tcW w:w="1136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4C2E96B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fvPPA</w:t>
            </w:r>
            <w:proofErr w:type="spellEnd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gt; </w:t>
            </w:r>
            <w:proofErr w:type="spellStart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vFTD</w:t>
            </w:r>
            <w:proofErr w:type="spellEnd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utral</w:t>
            </w:r>
            <w:proofErr w:type="spellEnd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Functional imaging)</w:t>
            </w:r>
          </w:p>
        </w:tc>
      </w:tr>
      <w:tr w:rsidR="00424AEF" w:rsidRPr="00424AEF" w14:paraId="0D2B7C0C" w14:textId="77777777" w:rsidTr="00234A0E">
        <w:trPr>
          <w:trHeight w:val="600"/>
          <w:jc w:val="center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50727E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E92C227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ferior Frontal Gyrus, Insula, Precentral Gyru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F27F7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1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CE161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FF3E59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7BCC3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12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E17C46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6977F2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424AEF" w:rsidRPr="00424AEF" w14:paraId="39B21636" w14:textId="77777777" w:rsidTr="00234A0E">
        <w:trPr>
          <w:trHeight w:val="600"/>
          <w:jc w:val="center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8429905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F54BA8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ecentral Gyrus, Middle Frontal Gyrus, Inferior Frontal Gyru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422A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4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24A7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3FA359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A91A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28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862AB7B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59522A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424AEF" w:rsidRPr="00424AEF" w14:paraId="359626C0" w14:textId="77777777" w:rsidTr="00234A0E">
        <w:trPr>
          <w:trHeight w:val="300"/>
          <w:jc w:val="center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00AE053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4C874D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Frontal Gyrus, Cingulate Gyrus,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F62D3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F1591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DB1824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A0D53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12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D1DE086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3B5770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424AEF" w:rsidRPr="00424AEF" w14:paraId="3F5320F6" w14:textId="77777777" w:rsidTr="00234A0E">
        <w:trPr>
          <w:trHeight w:val="600"/>
          <w:jc w:val="center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C595D07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B52C81B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Frontal Gyrus, Inferior Frontal Gyru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3A99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9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E1ABE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F49B6D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B8B79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0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C2289EE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125BA9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424AEF" w:rsidRPr="00424AEF" w14:paraId="23A86114" w14:textId="77777777" w:rsidTr="00234A0E">
        <w:trPr>
          <w:trHeight w:val="300"/>
          <w:jc w:val="center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3244A8A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4C93C8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ul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E3F0A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6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5453D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4E107F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BC217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16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1B199B0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61CAA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4</w:t>
            </w:r>
          </w:p>
        </w:tc>
      </w:tr>
      <w:tr w:rsidR="00424AEF" w:rsidRPr="00424AEF" w14:paraId="5427E01E" w14:textId="77777777" w:rsidTr="00234A0E">
        <w:trPr>
          <w:trHeight w:val="315"/>
          <w:jc w:val="center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DA11223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418255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t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31EADF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7.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0C2762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4FA130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E765F6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4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3F58B2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3A85B3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6</w:t>
            </w:r>
          </w:p>
        </w:tc>
      </w:tr>
      <w:tr w:rsidR="00424AEF" w:rsidRPr="00424AEF" w14:paraId="2B178F96" w14:textId="77777777" w:rsidTr="00234A0E">
        <w:trPr>
          <w:trHeight w:val="315"/>
          <w:jc w:val="center"/>
        </w:trPr>
        <w:tc>
          <w:tcPr>
            <w:tcW w:w="11360" w:type="dxa"/>
            <w:gridSpan w:val="8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18CDD2AA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onjunction </w:t>
            </w:r>
            <w:proofErr w:type="spellStart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vFTD</w:t>
            </w:r>
            <w:proofErr w:type="spellEnd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amp; </w:t>
            </w:r>
            <w:proofErr w:type="spellStart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fvPPA</w:t>
            </w:r>
            <w:proofErr w:type="spellEnd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424AEF" w:rsidRPr="00424AEF" w14:paraId="1600A35B" w14:textId="77777777" w:rsidTr="00234A0E">
        <w:trPr>
          <w:trHeight w:val="300"/>
          <w:jc w:val="center"/>
        </w:trPr>
        <w:tc>
          <w:tcPr>
            <w:tcW w:w="48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1EC4070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02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70E573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ula, Inferior Frontal Gyrus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F41AC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7.8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7359B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405825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825F4D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88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8F0157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3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331D86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424AEF" w:rsidRPr="00424AEF" w14:paraId="080CEABC" w14:textId="77777777" w:rsidTr="00234A0E">
        <w:trPr>
          <w:trHeight w:val="300"/>
          <w:jc w:val="center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1878F55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2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8928F57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t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1BFD0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0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88C25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A52B6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7EDE9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32E2E54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B446CC" w14:textId="77777777" w:rsidR="00424AEF" w:rsidRPr="00424AEF" w:rsidRDefault="00424AEF" w:rsidP="00424AE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4AE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24AEF" w:rsidRPr="00424AEF" w14:paraId="63BD9BD5" w14:textId="77777777" w:rsidTr="00234A0E">
        <w:trPr>
          <w:trHeight w:val="330"/>
          <w:jc w:val="center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95F40D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DC09B0B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Frontal Gyru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08ECCE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7185C3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25450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D630C7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1A1936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1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C45FB11" w14:textId="77777777" w:rsidR="00424AEF" w:rsidRPr="00424AEF" w:rsidRDefault="00424AEF" w:rsidP="00424AE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4AE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7E995412" w14:textId="616FD596" w:rsidR="00A842C0" w:rsidRDefault="00A842C0" w:rsidP="0023584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92B2883" w14:textId="2E8551AC" w:rsidR="00A842C0" w:rsidRPr="00CA60AB" w:rsidRDefault="00A842C0" w:rsidP="007425B0">
      <w:pPr>
        <w:spacing w:after="12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CA60AB">
        <w:rPr>
          <w:rFonts w:ascii="Arial" w:hAnsi="Arial" w:cs="Arial"/>
          <w:b/>
          <w:bCs/>
          <w:color w:val="000000" w:themeColor="text1"/>
        </w:rPr>
        <w:lastRenderedPageBreak/>
        <w:t xml:space="preserve">Supplementary Table </w:t>
      </w:r>
      <w:r>
        <w:rPr>
          <w:rFonts w:ascii="Arial" w:hAnsi="Arial" w:cs="Arial"/>
          <w:b/>
          <w:bCs/>
          <w:color w:val="000000" w:themeColor="text1"/>
        </w:rPr>
        <w:t>9</w:t>
      </w:r>
    </w:p>
    <w:p w14:paraId="77BE02AD" w14:textId="08180053" w:rsidR="00A842C0" w:rsidRDefault="00A842C0" w:rsidP="007425B0">
      <w:pPr>
        <w:spacing w:after="120" w:line="360" w:lineRule="auto"/>
        <w:jc w:val="both"/>
        <w:rPr>
          <w:rFonts w:ascii="Arial" w:hAnsi="Arial" w:cs="Arial"/>
        </w:rPr>
      </w:pPr>
      <w:r w:rsidRPr="00CA60AB">
        <w:rPr>
          <w:rFonts w:ascii="Arial" w:hAnsi="Arial" w:cs="Arial"/>
        </w:rPr>
        <w:t>Table S</w:t>
      </w:r>
      <w:r>
        <w:rPr>
          <w:rFonts w:ascii="Arial" w:hAnsi="Arial" w:cs="Arial"/>
        </w:rPr>
        <w:t>9</w:t>
      </w:r>
      <w:r w:rsidRPr="00CA60AB">
        <w:rPr>
          <w:rFonts w:ascii="Arial" w:hAnsi="Arial" w:cs="Arial"/>
        </w:rPr>
        <w:t xml:space="preserve">. The ALE results of the comparison of </w:t>
      </w:r>
      <w:proofErr w:type="spellStart"/>
      <w:r>
        <w:rPr>
          <w:rFonts w:ascii="Arial" w:hAnsi="Arial" w:cs="Arial"/>
        </w:rPr>
        <w:t>svPPA</w:t>
      </w:r>
      <w:proofErr w:type="spellEnd"/>
      <w:r w:rsidRPr="00CA60AB">
        <w:rPr>
          <w:rFonts w:ascii="Arial" w:hAnsi="Arial" w:cs="Arial"/>
        </w:rPr>
        <w:t xml:space="preserve"> &lt; H</w:t>
      </w:r>
      <w:r>
        <w:rPr>
          <w:rFonts w:ascii="Arial" w:hAnsi="Arial" w:cs="Arial" w:hint="eastAsia"/>
        </w:rPr>
        <w:t xml:space="preserve">C and </w:t>
      </w:r>
      <w:proofErr w:type="spellStart"/>
      <w:r>
        <w:rPr>
          <w:rFonts w:ascii="Arial" w:hAnsi="Arial" w:cs="Arial"/>
        </w:rPr>
        <w:t>lv</w:t>
      </w:r>
      <w:r>
        <w:rPr>
          <w:rFonts w:ascii="Arial" w:hAnsi="Arial" w:cs="Arial" w:hint="eastAsia"/>
        </w:rPr>
        <w:t>PPA</w:t>
      </w:r>
      <w:proofErr w:type="spellEnd"/>
      <w:r>
        <w:rPr>
          <w:rFonts w:ascii="Arial" w:hAnsi="Arial" w:cs="Arial" w:hint="eastAsia"/>
        </w:rPr>
        <w:t xml:space="preserve"> &lt; HC</w:t>
      </w:r>
    </w:p>
    <w:tbl>
      <w:tblPr>
        <w:tblW w:w="10680" w:type="dxa"/>
        <w:jc w:val="center"/>
        <w:tblLook w:val="04A0" w:firstRow="1" w:lastRow="0" w:firstColumn="1" w:lastColumn="0" w:noHBand="0" w:noVBand="1"/>
      </w:tblPr>
      <w:tblGrid>
        <w:gridCol w:w="960"/>
        <w:gridCol w:w="3960"/>
        <w:gridCol w:w="960"/>
        <w:gridCol w:w="960"/>
        <w:gridCol w:w="960"/>
        <w:gridCol w:w="960"/>
        <w:gridCol w:w="960"/>
        <w:gridCol w:w="960"/>
      </w:tblGrid>
      <w:tr w:rsidR="00F64F32" w:rsidRPr="00F64F32" w14:paraId="510EC265" w14:textId="77777777" w:rsidTr="007425B0">
        <w:trPr>
          <w:trHeight w:val="600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EFDA8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9FB87A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uster area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574D9B7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ordinates (centre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ED1209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z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DB216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9D7E9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</w:t>
            </w:r>
          </w:p>
        </w:tc>
      </w:tr>
      <w:tr w:rsidR="00F64F32" w:rsidRPr="00F64F32" w14:paraId="222786BB" w14:textId="77777777" w:rsidTr="007425B0">
        <w:trPr>
          <w:trHeight w:val="37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447E7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B4C35E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B7DE1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CF01B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82F8D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914511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mm</w:t>
            </w:r>
            <w:r w:rsidRPr="00F64F32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3</w:t>
            </w: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138BC5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E5E24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F64F32" w:rsidRPr="00F64F32" w14:paraId="7FA41E2C" w14:textId="77777777" w:rsidTr="007425B0">
        <w:trPr>
          <w:trHeight w:val="315"/>
          <w:jc w:val="center"/>
        </w:trPr>
        <w:tc>
          <w:tcPr>
            <w:tcW w:w="1068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616876D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gt;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utral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Functional imaging)</w:t>
            </w:r>
          </w:p>
        </w:tc>
      </w:tr>
      <w:tr w:rsidR="00F64F32" w:rsidRPr="00F64F32" w14:paraId="3CF89A77" w14:textId="77777777" w:rsidTr="007425B0">
        <w:trPr>
          <w:trHeight w:val="12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62678C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CF4D280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Uncus, Superior Temporal Gyrus, Middle Temporal Gyrus, Inferior Temporal Gyrus,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ahippocampal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C284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30DD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96619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AED6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02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3E2FC9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01C53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64F32" w:rsidRPr="00F64F32" w14:paraId="5BC43C5C" w14:textId="77777777" w:rsidTr="007425B0">
        <w:trPr>
          <w:trHeight w:val="9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84A90E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FA51D25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erior Temporal Gyrus, Middle Temporal Gyrus, Inf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BF5A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AC52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9A54B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AFD6E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D341A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8A0A91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9</w:t>
            </w:r>
          </w:p>
        </w:tc>
      </w:tr>
      <w:tr w:rsidR="00F64F32" w:rsidRPr="00F64F32" w14:paraId="08EFA037" w14:textId="77777777" w:rsidTr="007425B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24C6D8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91311FD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cus, Inf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5DBF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58B3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EBBFE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E273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A2123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A271A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8</w:t>
            </w:r>
          </w:p>
        </w:tc>
      </w:tr>
      <w:tr w:rsidR="00F64F32" w:rsidRPr="00F64F32" w14:paraId="3C154785" w14:textId="77777777" w:rsidTr="007425B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BE2117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AC4872D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f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2A2E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FBAA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9775F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6AAC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E235B4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71A6B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7</w:t>
            </w:r>
          </w:p>
        </w:tc>
      </w:tr>
      <w:tr w:rsidR="00F64F32" w:rsidRPr="00F64F32" w14:paraId="516A8904" w14:textId="77777777" w:rsidTr="007425B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765842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C8C5112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EE526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9B2D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CE488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24BC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7E0C84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6F7F1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8</w:t>
            </w:r>
          </w:p>
        </w:tc>
      </w:tr>
      <w:tr w:rsidR="00F64F32" w:rsidRPr="00F64F32" w14:paraId="37A0F4E3" w14:textId="77777777" w:rsidTr="007425B0">
        <w:trPr>
          <w:trHeight w:val="315"/>
          <w:jc w:val="center"/>
        </w:trPr>
        <w:tc>
          <w:tcPr>
            <w:tcW w:w="1068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F17303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gt;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utral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Functional imaging)</w:t>
            </w:r>
          </w:p>
        </w:tc>
      </w:tr>
      <w:tr w:rsidR="00F64F32" w:rsidRPr="00F64F32" w14:paraId="7935E354" w14:textId="77777777" w:rsidTr="007425B0">
        <w:trPr>
          <w:trHeight w:val="9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4DF72B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B40D6E7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Temporal Gyrus, Inferior Temporal Gyrus, Sup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168D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08D06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4EF58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CF807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56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E341E27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075908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64F32" w:rsidRPr="00F64F32" w14:paraId="19CECA23" w14:textId="77777777" w:rsidTr="007425B0">
        <w:trPr>
          <w:trHeight w:val="6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35F0361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F116F71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ramarginal Gyrus, Inferior Parietal Lobu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CF54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B6E1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0BC13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F8EA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9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0F8CD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99B557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64F32" w:rsidRPr="00F64F32" w14:paraId="6042CE17" w14:textId="77777777" w:rsidTr="007425B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D2D5A3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E9A320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3EB9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238C7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190F3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9D65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B50E99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1E878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6</w:t>
            </w:r>
          </w:p>
        </w:tc>
      </w:tr>
      <w:tr w:rsidR="00F64F32" w:rsidRPr="00F64F32" w14:paraId="639A5076" w14:textId="77777777" w:rsidTr="007425B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DE92616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467231C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AD29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E00F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E6CA5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DF6B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3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01F062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3CC691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2</w:t>
            </w:r>
          </w:p>
        </w:tc>
      </w:tr>
      <w:tr w:rsidR="00F64F32" w:rsidRPr="00F64F32" w14:paraId="51402B8D" w14:textId="77777777" w:rsidTr="007425B0">
        <w:trPr>
          <w:trHeight w:val="315"/>
          <w:jc w:val="center"/>
        </w:trPr>
        <w:tc>
          <w:tcPr>
            <w:tcW w:w="1068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20DAA0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onjunction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amp;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F64F32" w:rsidRPr="00F64F32" w14:paraId="39F80C7F" w14:textId="77777777" w:rsidTr="007425B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D3A0B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C9FDF9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iddle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2123B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639FF5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FC659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D2987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30E18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49DED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20437AF1" w14:textId="67684A83" w:rsidR="00F64F32" w:rsidRDefault="00F64F32" w:rsidP="00A842C0">
      <w:pPr>
        <w:spacing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1D8C23A" w14:textId="1B5687E3" w:rsidR="00F64F32" w:rsidRPr="00CA60AB" w:rsidRDefault="00F64F32" w:rsidP="00486236">
      <w:pPr>
        <w:spacing w:after="12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CA60AB">
        <w:rPr>
          <w:rFonts w:ascii="Arial" w:hAnsi="Arial" w:cs="Arial"/>
          <w:b/>
          <w:bCs/>
          <w:color w:val="000000" w:themeColor="text1"/>
        </w:rPr>
        <w:lastRenderedPageBreak/>
        <w:t xml:space="preserve">Supplementary Table </w:t>
      </w:r>
      <w:r>
        <w:rPr>
          <w:rFonts w:ascii="Arial" w:hAnsi="Arial" w:cs="Arial"/>
          <w:b/>
          <w:bCs/>
          <w:color w:val="000000" w:themeColor="text1"/>
        </w:rPr>
        <w:t>10</w:t>
      </w:r>
    </w:p>
    <w:p w14:paraId="26FF6DEA" w14:textId="6F2ED327" w:rsidR="00F64F32" w:rsidRDefault="00F64F32" w:rsidP="00486236">
      <w:pPr>
        <w:spacing w:after="120" w:line="360" w:lineRule="auto"/>
        <w:jc w:val="both"/>
        <w:rPr>
          <w:rFonts w:ascii="Arial" w:hAnsi="Arial" w:cs="Arial"/>
        </w:rPr>
      </w:pPr>
      <w:r w:rsidRPr="00CA60AB">
        <w:rPr>
          <w:rFonts w:ascii="Arial" w:hAnsi="Arial" w:cs="Arial"/>
        </w:rPr>
        <w:t>Table S</w:t>
      </w:r>
      <w:r>
        <w:rPr>
          <w:rFonts w:ascii="Arial" w:hAnsi="Arial" w:cs="Arial"/>
        </w:rPr>
        <w:t>10</w:t>
      </w:r>
      <w:r w:rsidRPr="00CA60AB">
        <w:rPr>
          <w:rFonts w:ascii="Arial" w:hAnsi="Arial" w:cs="Arial"/>
        </w:rPr>
        <w:t xml:space="preserve">. The ALE results of the comparison of </w:t>
      </w:r>
      <w:proofErr w:type="spellStart"/>
      <w:r>
        <w:rPr>
          <w:rFonts w:ascii="Arial" w:hAnsi="Arial" w:cs="Arial"/>
        </w:rPr>
        <w:t>svPPA</w:t>
      </w:r>
      <w:proofErr w:type="spellEnd"/>
      <w:r w:rsidRPr="00CA60AB">
        <w:rPr>
          <w:rFonts w:ascii="Arial" w:hAnsi="Arial" w:cs="Arial"/>
        </w:rPr>
        <w:t xml:space="preserve"> &lt; H</w:t>
      </w:r>
      <w:r>
        <w:rPr>
          <w:rFonts w:ascii="Arial" w:hAnsi="Arial" w:cs="Arial" w:hint="eastAsia"/>
        </w:rPr>
        <w:t xml:space="preserve">C and </w:t>
      </w:r>
      <w:proofErr w:type="spellStart"/>
      <w:r>
        <w:rPr>
          <w:rFonts w:ascii="Arial" w:hAnsi="Arial" w:cs="Arial"/>
        </w:rPr>
        <w:t>nfv</w:t>
      </w:r>
      <w:r>
        <w:rPr>
          <w:rFonts w:ascii="Arial" w:hAnsi="Arial" w:cs="Arial" w:hint="eastAsia"/>
        </w:rPr>
        <w:t>PPA</w:t>
      </w:r>
      <w:proofErr w:type="spellEnd"/>
      <w:r>
        <w:rPr>
          <w:rFonts w:ascii="Arial" w:hAnsi="Arial" w:cs="Arial" w:hint="eastAsia"/>
        </w:rPr>
        <w:t xml:space="preserve"> &lt; HC</w:t>
      </w:r>
    </w:p>
    <w:tbl>
      <w:tblPr>
        <w:tblW w:w="10680" w:type="dxa"/>
        <w:jc w:val="center"/>
        <w:tblLook w:val="04A0" w:firstRow="1" w:lastRow="0" w:firstColumn="1" w:lastColumn="0" w:noHBand="0" w:noVBand="1"/>
      </w:tblPr>
      <w:tblGrid>
        <w:gridCol w:w="960"/>
        <w:gridCol w:w="3960"/>
        <w:gridCol w:w="960"/>
        <w:gridCol w:w="960"/>
        <w:gridCol w:w="960"/>
        <w:gridCol w:w="960"/>
        <w:gridCol w:w="960"/>
        <w:gridCol w:w="960"/>
      </w:tblGrid>
      <w:tr w:rsidR="00F64F32" w:rsidRPr="00F64F32" w14:paraId="1DBB002F" w14:textId="77777777" w:rsidTr="00486236">
        <w:trPr>
          <w:trHeight w:val="300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7C214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15BA83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uster area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9A0EC3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ordinates (centre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939FE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z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6B1C2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F237136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</w:t>
            </w:r>
          </w:p>
        </w:tc>
      </w:tr>
      <w:tr w:rsidR="00F64F32" w:rsidRPr="00F64F32" w14:paraId="460B4A9C" w14:textId="77777777" w:rsidTr="00486236">
        <w:trPr>
          <w:trHeight w:val="37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02BD3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213B39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E9D08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F278B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0D762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7B353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mm</w:t>
            </w:r>
            <w:r w:rsidRPr="00F64F32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3</w:t>
            </w: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B5B13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5D296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F64F32" w:rsidRPr="00F64F32" w14:paraId="630B57C2" w14:textId="77777777" w:rsidTr="00486236">
        <w:trPr>
          <w:trHeight w:val="315"/>
          <w:jc w:val="center"/>
        </w:trPr>
        <w:tc>
          <w:tcPr>
            <w:tcW w:w="1068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A3A20D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gt;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f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utral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Functional imaging)</w:t>
            </w:r>
          </w:p>
        </w:tc>
      </w:tr>
      <w:tr w:rsidR="00F64F32" w:rsidRPr="00F64F32" w14:paraId="5F3FD020" w14:textId="77777777" w:rsidTr="00486236">
        <w:trPr>
          <w:trHeight w:val="12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532A46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2D94DEB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Uncus, Superior Temporal Gyrus, Middle Temporal Gyrus, Inferior Temporal Gyrus,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ahippocampal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Gyrus, Fusiform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F160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DB6D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6CCA0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E1EC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90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03F2AF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5FC61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64F32" w:rsidRPr="00F64F32" w14:paraId="4B3D9255" w14:textId="77777777" w:rsidTr="00486236">
        <w:trPr>
          <w:trHeight w:val="9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E203F0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61FD75A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erior Temporal Gyrus, Middle Temporal Gyrus, Inf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5545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058E1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EE8515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744C3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9C04A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6ABF66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64F32" w:rsidRPr="00F64F32" w14:paraId="35806887" w14:textId="77777777" w:rsidTr="00486236">
        <w:trPr>
          <w:trHeight w:val="315"/>
          <w:jc w:val="center"/>
        </w:trPr>
        <w:tc>
          <w:tcPr>
            <w:tcW w:w="1068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4239E66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f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gt;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utral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Functional imaging)</w:t>
            </w:r>
          </w:p>
        </w:tc>
      </w:tr>
      <w:tr w:rsidR="00F64F32" w:rsidRPr="00F64F32" w14:paraId="26D7171E" w14:textId="77777777" w:rsidTr="00486236">
        <w:trPr>
          <w:trHeight w:val="600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A36C2B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1D968E9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ferior Frontal Gyrus, Insula, Precentral Gyru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A787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8.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CC53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F7F56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F33E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96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CC6446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3B4BC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64F32" w:rsidRPr="00F64F32" w14:paraId="4EA92990" w14:textId="77777777" w:rsidTr="00486236">
        <w:trPr>
          <w:trHeight w:val="6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49E9D1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3FE1263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ecentral Gyrus, Middle Frontal Gyrus, Inf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44A4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2C92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9AE58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382F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1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DA53126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5B67C7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64F32" w:rsidRPr="00F64F32" w14:paraId="73F43306" w14:textId="77777777" w:rsidTr="00486236">
        <w:trPr>
          <w:trHeight w:val="6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AAC654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B6718B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Frontal Gyrus, Cingulate Gyrus, Sup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EBB0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A246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E479D5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2D377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9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B177C6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0D7FF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3</w:t>
            </w:r>
          </w:p>
        </w:tc>
      </w:tr>
      <w:tr w:rsidR="00F64F32" w:rsidRPr="00F64F32" w14:paraId="5150BF79" w14:textId="77777777" w:rsidTr="0048623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A5661D7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EF46E43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6F59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8F90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8F734F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818C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4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79BB92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1BCB3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9</w:t>
            </w:r>
          </w:p>
        </w:tc>
      </w:tr>
      <w:tr w:rsidR="00F64F32" w:rsidRPr="00F64F32" w14:paraId="54644991" w14:textId="77777777" w:rsidTr="00486236">
        <w:trPr>
          <w:trHeight w:val="6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1CE566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D59845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Frontal Gyrus, Inf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F434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55ED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158DE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2426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CEAD8B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89AAA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64F32" w:rsidRPr="00F64F32" w14:paraId="5D5322BA" w14:textId="77777777" w:rsidTr="00486236">
        <w:trPr>
          <w:trHeight w:val="315"/>
          <w:jc w:val="center"/>
        </w:trPr>
        <w:tc>
          <w:tcPr>
            <w:tcW w:w="1068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6672069" w14:textId="13E93E6C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onjunction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amp; </w:t>
            </w:r>
            <w:proofErr w:type="spellStart"/>
            <w:r w:rsidR="005378A5">
              <w:rPr>
                <w:rFonts w:ascii="Arial" w:hAnsi="Arial" w:cs="Arial" w:hint="eastAsia"/>
                <w:color w:val="000000"/>
                <w:kern w:val="0"/>
                <w14:ligatures w14:val="none"/>
              </w:rPr>
              <w:t>nf</w:t>
            </w: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F64F32" w:rsidRPr="00F64F32" w14:paraId="516A06FA" w14:textId="77777777" w:rsidTr="00486236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68177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58ADD6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11A56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038F9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A8D45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E7262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AFDCD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B81E2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1A61CF1C" w14:textId="7D8AF31B" w:rsidR="00F64F32" w:rsidRDefault="00F64F32" w:rsidP="0023584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C80AC18" w14:textId="77DA1236" w:rsidR="00F64F32" w:rsidRPr="00CA60AB" w:rsidRDefault="00F64F32" w:rsidP="00DD7D01">
      <w:pPr>
        <w:spacing w:after="12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CA60AB">
        <w:rPr>
          <w:rFonts w:ascii="Arial" w:hAnsi="Arial" w:cs="Arial"/>
          <w:b/>
          <w:bCs/>
          <w:color w:val="000000" w:themeColor="text1"/>
        </w:rPr>
        <w:lastRenderedPageBreak/>
        <w:t xml:space="preserve">Supplementary Table </w:t>
      </w:r>
      <w:r>
        <w:rPr>
          <w:rFonts w:ascii="Arial" w:hAnsi="Arial" w:cs="Arial"/>
          <w:b/>
          <w:bCs/>
          <w:color w:val="000000" w:themeColor="text1"/>
        </w:rPr>
        <w:t>11</w:t>
      </w:r>
    </w:p>
    <w:p w14:paraId="1F56FD52" w14:textId="0C778406" w:rsidR="00F64F32" w:rsidRDefault="00F64F32" w:rsidP="00DD7D01">
      <w:pPr>
        <w:spacing w:after="120" w:line="360" w:lineRule="auto"/>
        <w:jc w:val="both"/>
        <w:rPr>
          <w:rFonts w:ascii="Arial" w:hAnsi="Arial" w:cs="Arial"/>
        </w:rPr>
      </w:pPr>
      <w:r w:rsidRPr="00CA60AB">
        <w:rPr>
          <w:rFonts w:ascii="Arial" w:hAnsi="Arial" w:cs="Arial"/>
        </w:rPr>
        <w:t>Table S</w:t>
      </w:r>
      <w:r>
        <w:rPr>
          <w:rFonts w:ascii="Arial" w:hAnsi="Arial" w:cs="Arial"/>
        </w:rPr>
        <w:t>11</w:t>
      </w:r>
      <w:r w:rsidRPr="00CA60AB">
        <w:rPr>
          <w:rFonts w:ascii="Arial" w:hAnsi="Arial" w:cs="Arial"/>
        </w:rPr>
        <w:t xml:space="preserve">. The ALE results of the comparison of </w:t>
      </w:r>
      <w:proofErr w:type="spellStart"/>
      <w:r>
        <w:rPr>
          <w:rFonts w:ascii="Arial" w:hAnsi="Arial" w:cs="Arial"/>
        </w:rPr>
        <w:t>lvPPA</w:t>
      </w:r>
      <w:proofErr w:type="spellEnd"/>
      <w:r w:rsidRPr="00CA60AB">
        <w:rPr>
          <w:rFonts w:ascii="Arial" w:hAnsi="Arial" w:cs="Arial"/>
        </w:rPr>
        <w:t xml:space="preserve"> &lt; H</w:t>
      </w:r>
      <w:r>
        <w:rPr>
          <w:rFonts w:ascii="Arial" w:hAnsi="Arial" w:cs="Arial" w:hint="eastAsia"/>
        </w:rPr>
        <w:t xml:space="preserve">C and </w:t>
      </w:r>
      <w:proofErr w:type="spellStart"/>
      <w:r>
        <w:rPr>
          <w:rFonts w:ascii="Arial" w:hAnsi="Arial" w:cs="Arial"/>
        </w:rPr>
        <w:t>nfv</w:t>
      </w:r>
      <w:r>
        <w:rPr>
          <w:rFonts w:ascii="Arial" w:hAnsi="Arial" w:cs="Arial" w:hint="eastAsia"/>
        </w:rPr>
        <w:t>PPA</w:t>
      </w:r>
      <w:proofErr w:type="spellEnd"/>
      <w:r>
        <w:rPr>
          <w:rFonts w:ascii="Arial" w:hAnsi="Arial" w:cs="Arial" w:hint="eastAsia"/>
        </w:rPr>
        <w:t xml:space="preserve"> &lt; HC</w:t>
      </w:r>
    </w:p>
    <w:tbl>
      <w:tblPr>
        <w:tblW w:w="10680" w:type="dxa"/>
        <w:jc w:val="center"/>
        <w:tblLook w:val="04A0" w:firstRow="1" w:lastRow="0" w:firstColumn="1" w:lastColumn="0" w:noHBand="0" w:noVBand="1"/>
      </w:tblPr>
      <w:tblGrid>
        <w:gridCol w:w="960"/>
        <w:gridCol w:w="3960"/>
        <w:gridCol w:w="960"/>
        <w:gridCol w:w="960"/>
        <w:gridCol w:w="960"/>
        <w:gridCol w:w="960"/>
        <w:gridCol w:w="960"/>
        <w:gridCol w:w="960"/>
      </w:tblGrid>
      <w:tr w:rsidR="00F64F32" w:rsidRPr="00F64F32" w14:paraId="291F3ECB" w14:textId="77777777" w:rsidTr="00DD7D01">
        <w:trPr>
          <w:trHeight w:val="300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45E27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0CC30B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uster area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4A36D76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ordinates (centre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AB3A5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z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EAA3E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9DBB17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</w:t>
            </w:r>
          </w:p>
        </w:tc>
      </w:tr>
      <w:tr w:rsidR="00F64F32" w:rsidRPr="00F64F32" w14:paraId="196042EA" w14:textId="77777777" w:rsidTr="00DD7D01">
        <w:trPr>
          <w:trHeight w:val="37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B8B8A1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8FCBE1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8D7D4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0D223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E705C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D6778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mm</w:t>
            </w:r>
            <w:r w:rsidRPr="00F64F32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3</w:t>
            </w: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B4E2D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6E452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F64F32" w:rsidRPr="00F64F32" w14:paraId="4CFF36CE" w14:textId="77777777" w:rsidTr="00DD7D01">
        <w:trPr>
          <w:trHeight w:val="315"/>
          <w:jc w:val="center"/>
        </w:trPr>
        <w:tc>
          <w:tcPr>
            <w:tcW w:w="1068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CF3B8A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gt;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f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utral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Functional imaging)</w:t>
            </w:r>
          </w:p>
        </w:tc>
      </w:tr>
      <w:tr w:rsidR="00F64F32" w:rsidRPr="00F64F32" w14:paraId="69D23043" w14:textId="77777777" w:rsidTr="00DD7D01">
        <w:trPr>
          <w:trHeight w:val="9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5E664C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B46435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ramarginal Gyrus, Superior Temporal Gyrus, Inferior Parietal Lobu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5174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BBAD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0BAA3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EC1B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6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6AAAEB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FCD05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64F32" w:rsidRPr="00F64F32" w14:paraId="259B08BF" w14:textId="77777777" w:rsidTr="00DD7D01">
        <w:trPr>
          <w:trHeight w:val="9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F92682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EB3B7DA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Temporal Gyrus, Inferior Temporal Gyrus, Sup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10BC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E76A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2A29D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4537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8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65373D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90F1D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4</w:t>
            </w:r>
          </w:p>
        </w:tc>
      </w:tr>
      <w:tr w:rsidR="00F64F32" w:rsidRPr="00F64F32" w14:paraId="259455EB" w14:textId="77777777" w:rsidTr="00DD7D0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7AB450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084F05F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62E86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3A57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60B24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54AE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F366CD5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FA121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2</w:t>
            </w:r>
          </w:p>
        </w:tc>
      </w:tr>
      <w:tr w:rsidR="00F64F32" w:rsidRPr="00F64F32" w14:paraId="1B4FCDAC" w14:textId="77777777" w:rsidTr="00DD7D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6B0EB3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C3D7F52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A1F71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503C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8F897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998AD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7080E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0DB7C5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6</w:t>
            </w:r>
          </w:p>
        </w:tc>
      </w:tr>
      <w:tr w:rsidR="00F64F32" w:rsidRPr="00F64F32" w14:paraId="7C9B7F1D" w14:textId="77777777" w:rsidTr="00DD7D01">
        <w:trPr>
          <w:trHeight w:val="315"/>
          <w:jc w:val="center"/>
        </w:trPr>
        <w:tc>
          <w:tcPr>
            <w:tcW w:w="1068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F91EF7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f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gt;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utral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Functional imaging)</w:t>
            </w:r>
          </w:p>
        </w:tc>
      </w:tr>
      <w:tr w:rsidR="00F64F32" w:rsidRPr="00F64F32" w14:paraId="13F63673" w14:textId="77777777" w:rsidTr="00DD7D01">
        <w:trPr>
          <w:trHeight w:val="600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4687D2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967106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Frontal Gyrus, Superior Frontal Gyru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AD90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3F5C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59654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.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0452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92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B94DD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EB3FA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5</w:t>
            </w:r>
          </w:p>
        </w:tc>
      </w:tr>
      <w:tr w:rsidR="00F64F32" w:rsidRPr="00F64F32" w14:paraId="3262FC2D" w14:textId="77777777" w:rsidTr="00DD7D0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7939D8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50E8C39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f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6342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CC1D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9656D7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E2CE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F5C851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6B673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6</w:t>
            </w:r>
          </w:p>
        </w:tc>
      </w:tr>
      <w:tr w:rsidR="00F64F32" w:rsidRPr="00F64F32" w14:paraId="6F6BD5CE" w14:textId="77777777" w:rsidTr="00DD7D01">
        <w:trPr>
          <w:trHeight w:val="6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A710C5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DF4003B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Frontal Gyrus, Precent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9DD55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CD02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79826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D0316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3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ABC300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8AFF2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7</w:t>
            </w:r>
          </w:p>
        </w:tc>
      </w:tr>
      <w:tr w:rsidR="00F64F32" w:rsidRPr="00F64F32" w14:paraId="5E9F5CCF" w14:textId="77777777" w:rsidTr="00DD7D0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6F64117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02BDB1D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austrum, Insu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18D27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0CBB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6301D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A8C5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0F5D8E5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8E7805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7</w:t>
            </w:r>
          </w:p>
        </w:tc>
      </w:tr>
      <w:tr w:rsidR="00F64F32" w:rsidRPr="00F64F32" w14:paraId="5FC7C67A" w14:textId="77777777" w:rsidTr="00DD7D01">
        <w:trPr>
          <w:trHeight w:val="6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2B847B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2A51600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Frontal Gyrus, Precent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9A68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6B9E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9593A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D456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96B756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84B2A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3</w:t>
            </w:r>
          </w:p>
        </w:tc>
      </w:tr>
      <w:tr w:rsidR="00F64F32" w:rsidRPr="00F64F32" w14:paraId="4B0E66F6" w14:textId="77777777" w:rsidTr="00DD7D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E162D8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DD93E0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ferior Frontal Gyrus, Insu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EA73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163E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C1C7D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B7A4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2F28C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3CF1A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3</w:t>
            </w:r>
          </w:p>
        </w:tc>
      </w:tr>
      <w:tr w:rsidR="00F64F32" w:rsidRPr="00F64F32" w14:paraId="0671995C" w14:textId="77777777" w:rsidTr="00DD7D01">
        <w:trPr>
          <w:trHeight w:val="315"/>
          <w:jc w:val="center"/>
        </w:trPr>
        <w:tc>
          <w:tcPr>
            <w:tcW w:w="1068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290C21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onjunction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amp;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f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F64F32" w:rsidRPr="00F64F32" w14:paraId="7D838408" w14:textId="77777777" w:rsidTr="00DD7D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152515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3C6C1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0C68C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1B943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13107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6AE445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C3F266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3709E5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569D52DC" w14:textId="77777777" w:rsidR="00A842C0" w:rsidRPr="00CA60AB" w:rsidRDefault="00A842C0" w:rsidP="00DD7D01">
      <w:pPr>
        <w:jc w:val="both"/>
        <w:rPr>
          <w:rFonts w:ascii="Arial" w:hAnsi="Arial" w:cs="Arial"/>
          <w:b/>
          <w:bCs/>
        </w:rPr>
      </w:pPr>
    </w:p>
    <w:sectPr w:rsidR="00A842C0" w:rsidRPr="00CA60AB" w:rsidSect="00AF2C25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CEA28" w14:textId="77777777" w:rsidR="006D72C9" w:rsidRDefault="006D72C9" w:rsidP="00624FC5">
      <w:pPr>
        <w:spacing w:after="0" w:line="240" w:lineRule="auto"/>
      </w:pPr>
      <w:r>
        <w:separator/>
      </w:r>
    </w:p>
  </w:endnote>
  <w:endnote w:type="continuationSeparator" w:id="0">
    <w:p w14:paraId="504E4168" w14:textId="77777777" w:rsidR="006D72C9" w:rsidRDefault="006D72C9" w:rsidP="00624F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B9FCC1" w14:textId="77777777" w:rsidR="006D72C9" w:rsidRDefault="006D72C9" w:rsidP="00624FC5">
      <w:pPr>
        <w:spacing w:after="0" w:line="240" w:lineRule="auto"/>
      </w:pPr>
      <w:r>
        <w:separator/>
      </w:r>
    </w:p>
  </w:footnote>
  <w:footnote w:type="continuationSeparator" w:id="0">
    <w:p w14:paraId="739A2DAF" w14:textId="77777777" w:rsidR="006D72C9" w:rsidRDefault="006D72C9" w:rsidP="00624F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7F8E4"/>
    <w:multiLevelType w:val="hybridMultilevel"/>
    <w:tmpl w:val="03A2AF18"/>
    <w:lvl w:ilvl="0" w:tplc="C0A04FE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49E5D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BAD8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7C62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F48D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4A8D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C4FB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92E4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181B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EB040"/>
    <w:multiLevelType w:val="hybridMultilevel"/>
    <w:tmpl w:val="8F3A2EF8"/>
    <w:lvl w:ilvl="0" w:tplc="61F209E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5700F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4463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383B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28B3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5247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5E08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7673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4A3E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645CE2"/>
    <w:multiLevelType w:val="hybridMultilevel"/>
    <w:tmpl w:val="83B6740E"/>
    <w:lvl w:ilvl="0" w:tplc="DEB09A9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8B6C1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7C2B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E826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AE47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F003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DCFF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3EA5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9010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754C13"/>
    <w:multiLevelType w:val="hybridMultilevel"/>
    <w:tmpl w:val="C3DA03CC"/>
    <w:lvl w:ilvl="0" w:tplc="9BA8E36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9F3680"/>
    <w:multiLevelType w:val="hybridMultilevel"/>
    <w:tmpl w:val="FBF0C99C"/>
    <w:lvl w:ilvl="0" w:tplc="1794C69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21AFF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E0F7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3025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F06C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A2EC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785B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9CA3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B64B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8477D8"/>
    <w:multiLevelType w:val="hybridMultilevel"/>
    <w:tmpl w:val="3F3AED52"/>
    <w:lvl w:ilvl="0" w:tplc="1A800BD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BD87B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8C65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D29D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921C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C81C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38BE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3CF8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62FA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514C90"/>
    <w:multiLevelType w:val="hybridMultilevel"/>
    <w:tmpl w:val="3236AE10"/>
    <w:lvl w:ilvl="0" w:tplc="4AC49D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A248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5C77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1476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64D2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8696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0CC2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B473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682E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548CFC"/>
    <w:multiLevelType w:val="hybridMultilevel"/>
    <w:tmpl w:val="2BB66CD8"/>
    <w:lvl w:ilvl="0" w:tplc="0A04A13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13ED7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C88D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C28E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FA66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6484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C012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6850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766E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1D9151"/>
    <w:multiLevelType w:val="hybridMultilevel"/>
    <w:tmpl w:val="0F0C87FA"/>
    <w:lvl w:ilvl="0" w:tplc="0E7C15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A6C0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E8FE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241F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BC04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2DED7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CEB4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F6E0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14D2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63E8FC"/>
    <w:multiLevelType w:val="hybridMultilevel"/>
    <w:tmpl w:val="4B465126"/>
    <w:lvl w:ilvl="0" w:tplc="8B4AFAC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FCA7E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A207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7292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E083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A4E7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1CB0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209E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4EB4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8F2D86"/>
    <w:multiLevelType w:val="hybridMultilevel"/>
    <w:tmpl w:val="9782FCE6"/>
    <w:lvl w:ilvl="0" w:tplc="8DDE084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B5213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66B1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8E7E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B6C0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D8CC6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E2CA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A25D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828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3145780">
    <w:abstractNumId w:val="8"/>
  </w:num>
  <w:num w:numId="2" w16cid:durableId="198398944">
    <w:abstractNumId w:val="5"/>
  </w:num>
  <w:num w:numId="3" w16cid:durableId="149951540">
    <w:abstractNumId w:val="10"/>
  </w:num>
  <w:num w:numId="4" w16cid:durableId="1208374354">
    <w:abstractNumId w:val="0"/>
  </w:num>
  <w:num w:numId="5" w16cid:durableId="1559976136">
    <w:abstractNumId w:val="4"/>
  </w:num>
  <w:num w:numId="6" w16cid:durableId="1013998452">
    <w:abstractNumId w:val="2"/>
  </w:num>
  <w:num w:numId="7" w16cid:durableId="1677805645">
    <w:abstractNumId w:val="7"/>
  </w:num>
  <w:num w:numId="8" w16cid:durableId="438528245">
    <w:abstractNumId w:val="9"/>
  </w:num>
  <w:num w:numId="9" w16cid:durableId="757411920">
    <w:abstractNumId w:val="1"/>
  </w:num>
  <w:num w:numId="10" w16cid:durableId="1057702077">
    <w:abstractNumId w:val="6"/>
  </w:num>
  <w:num w:numId="11" w16cid:durableId="10146514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9B9"/>
    <w:rsid w:val="00054B7C"/>
    <w:rsid w:val="000C36A3"/>
    <w:rsid w:val="001766C0"/>
    <w:rsid w:val="001A60F4"/>
    <w:rsid w:val="001B37F5"/>
    <w:rsid w:val="0020260A"/>
    <w:rsid w:val="00213088"/>
    <w:rsid w:val="00234A0E"/>
    <w:rsid w:val="0023584D"/>
    <w:rsid w:val="00314AA0"/>
    <w:rsid w:val="00317B49"/>
    <w:rsid w:val="00324974"/>
    <w:rsid w:val="00333320"/>
    <w:rsid w:val="00337F4F"/>
    <w:rsid w:val="00386C7C"/>
    <w:rsid w:val="00394E7D"/>
    <w:rsid w:val="003B7519"/>
    <w:rsid w:val="00424AEF"/>
    <w:rsid w:val="00486236"/>
    <w:rsid w:val="0049160E"/>
    <w:rsid w:val="00492F7B"/>
    <w:rsid w:val="004F5792"/>
    <w:rsid w:val="00526158"/>
    <w:rsid w:val="005378A5"/>
    <w:rsid w:val="005646FE"/>
    <w:rsid w:val="005A4BEC"/>
    <w:rsid w:val="00624FC5"/>
    <w:rsid w:val="00636720"/>
    <w:rsid w:val="00642EF4"/>
    <w:rsid w:val="006A4462"/>
    <w:rsid w:val="006B01B3"/>
    <w:rsid w:val="006B5B83"/>
    <w:rsid w:val="006D72C9"/>
    <w:rsid w:val="007425B0"/>
    <w:rsid w:val="00857885"/>
    <w:rsid w:val="00904575"/>
    <w:rsid w:val="00952880"/>
    <w:rsid w:val="00954CA1"/>
    <w:rsid w:val="00963925"/>
    <w:rsid w:val="00A13863"/>
    <w:rsid w:val="00A800E3"/>
    <w:rsid w:val="00A842C0"/>
    <w:rsid w:val="00AE6F51"/>
    <w:rsid w:val="00AF2C25"/>
    <w:rsid w:val="00B45636"/>
    <w:rsid w:val="00B5518C"/>
    <w:rsid w:val="00C327DC"/>
    <w:rsid w:val="00C74615"/>
    <w:rsid w:val="00C75770"/>
    <w:rsid w:val="00C92B63"/>
    <w:rsid w:val="00CA60AB"/>
    <w:rsid w:val="00D14D41"/>
    <w:rsid w:val="00D71AA6"/>
    <w:rsid w:val="00D943C9"/>
    <w:rsid w:val="00D951CA"/>
    <w:rsid w:val="00DD7D01"/>
    <w:rsid w:val="00E00921"/>
    <w:rsid w:val="00E00CFC"/>
    <w:rsid w:val="00E12AE1"/>
    <w:rsid w:val="00E329B9"/>
    <w:rsid w:val="00F15A4B"/>
    <w:rsid w:val="00F24ED0"/>
    <w:rsid w:val="00F2615B"/>
    <w:rsid w:val="00F64F32"/>
    <w:rsid w:val="00F963E0"/>
    <w:rsid w:val="00FB3F1B"/>
    <w:rsid w:val="00FE26BC"/>
    <w:rsid w:val="00FF6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025E4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F32"/>
  </w:style>
  <w:style w:type="paragraph" w:styleId="Heading1">
    <w:name w:val="heading 1"/>
    <w:basedOn w:val="Normal"/>
    <w:next w:val="Normal"/>
    <w:link w:val="Heading1Char"/>
    <w:uiPriority w:val="9"/>
    <w:qFormat/>
    <w:rsid w:val="00E329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9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9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9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9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9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9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9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9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9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9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9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9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9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9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9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9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9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9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2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9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29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9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29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9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29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9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9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9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3584D"/>
    <w:pPr>
      <w:spacing w:after="0" w:line="240" w:lineRule="auto"/>
    </w:pPr>
    <w:rPr>
      <w:kern w:val="0"/>
      <w:sz w:val="22"/>
      <w:szCs w:val="22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23584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3584D"/>
    <w:rPr>
      <w:color w:val="467886" w:themeColor="hyperlink"/>
      <w:u w:val="singl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584D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3584D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23584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84D"/>
    <w:pPr>
      <w:spacing w:after="0" w:line="240" w:lineRule="auto"/>
    </w:pPr>
    <w:rPr>
      <w:rFonts w:ascii="Segoe UI" w:hAnsi="Segoe UI" w:cs="Segoe UI"/>
      <w:kern w:val="0"/>
      <w:sz w:val="18"/>
      <w:szCs w:val="18"/>
      <w:lang w:val="en-US"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84D"/>
    <w:rPr>
      <w:rFonts w:ascii="Segoe UI" w:hAnsi="Segoe UI" w:cs="Segoe UI"/>
      <w:kern w:val="0"/>
      <w:sz w:val="18"/>
      <w:szCs w:val="18"/>
      <w:lang w:val="en-US"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3584D"/>
  </w:style>
  <w:style w:type="paragraph" w:styleId="Header">
    <w:name w:val="header"/>
    <w:basedOn w:val="Normal"/>
    <w:link w:val="HeaderChar"/>
    <w:uiPriority w:val="99"/>
    <w:unhideWhenUsed/>
    <w:rsid w:val="0023584D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  <w:lang w:val="en-US"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3584D"/>
    <w:rPr>
      <w:kern w:val="0"/>
      <w:sz w:val="22"/>
      <w:szCs w:val="22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3584D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  <w:lang w:val="en-US"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3584D"/>
    <w:rPr>
      <w:kern w:val="0"/>
      <w:sz w:val="22"/>
      <w:szCs w:val="22"/>
      <w:lang w:val="en-US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358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584D"/>
    <w:pPr>
      <w:spacing w:line="240" w:lineRule="auto"/>
    </w:pPr>
    <w:rPr>
      <w:kern w:val="0"/>
      <w:sz w:val="20"/>
      <w:szCs w:val="20"/>
      <w:lang w:val="en-US"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584D"/>
    <w:rPr>
      <w:kern w:val="0"/>
      <w:sz w:val="20"/>
      <w:szCs w:val="20"/>
      <w:lang w:val="en-U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84D"/>
    <w:rPr>
      <w:b/>
      <w:bCs/>
      <w:kern w:val="0"/>
      <w:sz w:val="20"/>
      <w:szCs w:val="20"/>
      <w:lang w:val="en-US" w:eastAsia="en-US"/>
      <w14:ligatures w14:val="none"/>
    </w:rPr>
  </w:style>
  <w:style w:type="character" w:customStyle="1" w:styleId="ref-title">
    <w:name w:val="ref-title"/>
    <w:basedOn w:val="DefaultParagraphFont"/>
    <w:rsid w:val="0023584D"/>
  </w:style>
  <w:style w:type="character" w:customStyle="1" w:styleId="ref-journal">
    <w:name w:val="ref-journal"/>
    <w:basedOn w:val="DefaultParagraphFont"/>
    <w:rsid w:val="0023584D"/>
  </w:style>
  <w:style w:type="character" w:customStyle="1" w:styleId="ref-vol">
    <w:name w:val="ref-vol"/>
    <w:basedOn w:val="DefaultParagraphFont"/>
    <w:rsid w:val="0023584D"/>
  </w:style>
  <w:style w:type="character" w:customStyle="1" w:styleId="ref-iss">
    <w:name w:val="ref-iss"/>
    <w:basedOn w:val="DefaultParagraphFont"/>
    <w:rsid w:val="0023584D"/>
  </w:style>
  <w:style w:type="character" w:customStyle="1" w:styleId="mixed-citation">
    <w:name w:val="mixed-citation"/>
    <w:basedOn w:val="DefaultParagraphFont"/>
    <w:rsid w:val="0023584D"/>
  </w:style>
  <w:style w:type="character" w:styleId="Emphasis">
    <w:name w:val="Emphasis"/>
    <w:basedOn w:val="DefaultParagraphFont"/>
    <w:uiPriority w:val="20"/>
    <w:qFormat/>
    <w:rsid w:val="0023584D"/>
    <w:rPr>
      <w:i/>
      <w:iCs/>
    </w:rPr>
  </w:style>
  <w:style w:type="paragraph" w:styleId="Revision">
    <w:name w:val="Revision"/>
    <w:hidden/>
    <w:uiPriority w:val="99"/>
    <w:semiHidden/>
    <w:rsid w:val="0023584D"/>
    <w:pPr>
      <w:spacing w:after="0" w:line="240" w:lineRule="auto"/>
    </w:pPr>
    <w:rPr>
      <w:kern w:val="0"/>
      <w:sz w:val="22"/>
      <w:szCs w:val="22"/>
      <w:lang w:val="en-US"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3584D"/>
    <w:pPr>
      <w:spacing w:after="0" w:line="259" w:lineRule="auto"/>
      <w:jc w:val="center"/>
    </w:pPr>
    <w:rPr>
      <w:rFonts w:ascii="Calibri" w:hAnsi="Calibri" w:cs="Calibri"/>
      <w:noProof/>
      <w:kern w:val="0"/>
      <w:sz w:val="22"/>
      <w:szCs w:val="22"/>
      <w:lang w:val="en-US" w:eastAsia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584D"/>
    <w:rPr>
      <w:rFonts w:ascii="Calibri" w:hAnsi="Calibri" w:cs="Calibri"/>
      <w:noProof/>
      <w:kern w:val="0"/>
      <w:sz w:val="22"/>
      <w:szCs w:val="22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3584D"/>
    <w:pPr>
      <w:spacing w:line="240" w:lineRule="auto"/>
    </w:pPr>
    <w:rPr>
      <w:rFonts w:ascii="Calibri" w:hAnsi="Calibri" w:cs="Calibri"/>
      <w:noProof/>
      <w:kern w:val="0"/>
      <w:sz w:val="22"/>
      <w:szCs w:val="22"/>
      <w:lang w:val="en-US" w:eastAsia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23584D"/>
    <w:rPr>
      <w:rFonts w:ascii="Calibri" w:hAnsi="Calibri" w:cs="Calibri"/>
      <w:noProof/>
      <w:kern w:val="0"/>
      <w:sz w:val="22"/>
      <w:szCs w:val="22"/>
      <w:lang w:val="en-US"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3584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3584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4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298</Words>
  <Characters>13105</Characters>
  <Application>Microsoft Office Word</Application>
  <DocSecurity>0</DocSecurity>
  <Lines>109</Lines>
  <Paragraphs>30</Paragraphs>
  <ScaleCrop>false</ScaleCrop>
  <Company/>
  <LinksUpToDate>false</LinksUpToDate>
  <CharactersWithSpaces>15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6-09T05:35:00Z</dcterms:created>
  <dcterms:modified xsi:type="dcterms:W3CDTF">2026-06-09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dda1ff-2666-4ebf-919b-251873559374</vt:lpwstr>
  </property>
</Properties>
</file>